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6F902" w14:textId="37F981E8" w:rsidR="000B577B" w:rsidRPr="00807134" w:rsidRDefault="000B577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1B2697D6" w14:textId="73930FF1" w:rsidR="00BB6EC9" w:rsidRPr="00807134" w:rsidRDefault="00607457" w:rsidP="003778F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807134">
        <w:rPr>
          <w:rFonts w:ascii="Times New Roman" w:hAnsi="Times New Roman" w:cs="Times New Roman"/>
          <w:sz w:val="24"/>
          <w:szCs w:val="24"/>
          <w:lang w:val="en-US"/>
        </w:rPr>
        <w:t>Description of the five OSCE stations</w:t>
      </w:r>
    </w:p>
    <w:p w14:paraId="68D3CE0A" w14:textId="2A7C09DC" w:rsidR="00BC79E8" w:rsidRPr="0030125D" w:rsidRDefault="00BC79E8" w:rsidP="0030125D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pPr w:leftFromText="141" w:rightFromText="141" w:vertAnchor="page" w:horzAnchor="margin" w:tblpY="2281"/>
        <w:tblW w:w="14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3655"/>
        <w:gridCol w:w="2272"/>
        <w:gridCol w:w="6270"/>
      </w:tblGrid>
      <w:tr w:rsidR="00BC79E8" w:rsidRPr="00807134" w14:paraId="5D5C853F" w14:textId="77777777" w:rsidTr="00607457">
        <w:trPr>
          <w:trHeight w:val="568"/>
        </w:trPr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C91B85" w14:textId="77777777" w:rsidR="00BC79E8" w:rsidRPr="00807134" w:rsidRDefault="00BC79E8" w:rsidP="006074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on number</w:t>
            </w:r>
          </w:p>
        </w:tc>
        <w:tc>
          <w:tcPr>
            <w:tcW w:w="36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31BF3E" w14:textId="77777777" w:rsidR="00BC79E8" w:rsidRPr="00807134" w:rsidRDefault="00BC79E8" w:rsidP="006074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tion type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82862A" w14:textId="77777777" w:rsidR="00BC79E8" w:rsidRPr="00807134" w:rsidRDefault="00BC79E8" w:rsidP="006074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uman interaction</w:t>
            </w:r>
          </w:p>
        </w:tc>
        <w:tc>
          <w:tcPr>
            <w:tcW w:w="6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3CDFA4" w14:textId="77777777" w:rsidR="00BC79E8" w:rsidRPr="00807134" w:rsidRDefault="00BC79E8" w:rsidP="006074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Tasks</w:t>
            </w:r>
          </w:p>
        </w:tc>
      </w:tr>
      <w:tr w:rsidR="00BC79E8" w:rsidRPr="00607457" w14:paraId="01B6E08B" w14:textId="77777777" w:rsidTr="00607457">
        <w:trPr>
          <w:trHeight w:val="568"/>
        </w:trPr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14:paraId="4170A6AA" w14:textId="77777777" w:rsidR="00BC79E8" w:rsidRPr="00807134" w:rsidRDefault="00BC79E8" w:rsidP="001B2E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3655" w:type="dxa"/>
            <w:tcBorders>
              <w:top w:val="single" w:sz="4" w:space="0" w:color="auto"/>
            </w:tcBorders>
            <w:vAlign w:val="center"/>
          </w:tcPr>
          <w:p w14:paraId="19B6AD5D" w14:textId="77777777" w:rsidR="00BC79E8" w:rsidRPr="00807134" w:rsidRDefault="00BC79E8" w:rsidP="006074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</w:rPr>
              <w:t>Standardized Patient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14:paraId="102587F4" w14:textId="77777777" w:rsidR="00BC79E8" w:rsidRPr="00807134" w:rsidRDefault="00BC79E8" w:rsidP="006074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270" w:type="dxa"/>
            <w:tcBorders>
              <w:top w:val="single" w:sz="4" w:space="0" w:color="auto"/>
            </w:tcBorders>
            <w:vAlign w:val="center"/>
          </w:tcPr>
          <w:p w14:paraId="67E61B6C" w14:textId="2A94F79B" w:rsidR="00BC79E8" w:rsidRPr="00807134" w:rsidRDefault="00D272E3" w:rsidP="006074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ing a medical history, analyzing documentation, and deciding on hospital admission</w:t>
            </w:r>
          </w:p>
        </w:tc>
      </w:tr>
      <w:tr w:rsidR="00BC79E8" w:rsidRPr="00607457" w14:paraId="14C991CF" w14:textId="77777777" w:rsidTr="00607457">
        <w:trPr>
          <w:trHeight w:val="852"/>
        </w:trPr>
        <w:tc>
          <w:tcPr>
            <w:tcW w:w="2441" w:type="dxa"/>
            <w:vAlign w:val="center"/>
          </w:tcPr>
          <w:p w14:paraId="5FD0F3F5" w14:textId="77777777" w:rsidR="00BC79E8" w:rsidRPr="00807134" w:rsidRDefault="00BC79E8" w:rsidP="001B2E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3655" w:type="dxa"/>
            <w:vAlign w:val="center"/>
          </w:tcPr>
          <w:p w14:paraId="6E2BF870" w14:textId="77777777" w:rsidR="00BC79E8" w:rsidRPr="00807134" w:rsidRDefault="00BC79E8" w:rsidP="006074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  <w14:ligatures w14:val="none"/>
              </w:rPr>
              <w:t>Without a standardized patient or healthcare professional</w:t>
            </w:r>
          </w:p>
        </w:tc>
        <w:tc>
          <w:tcPr>
            <w:tcW w:w="2272" w:type="dxa"/>
            <w:vAlign w:val="center"/>
          </w:tcPr>
          <w:p w14:paraId="27E6C9E3" w14:textId="77777777" w:rsidR="00BC79E8" w:rsidRPr="00807134" w:rsidRDefault="00BC79E8" w:rsidP="006074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6270" w:type="dxa"/>
            <w:vAlign w:val="center"/>
          </w:tcPr>
          <w:p w14:paraId="1DCE7775" w14:textId="375112D8" w:rsidR="00BC79E8" w:rsidRPr="00807134" w:rsidRDefault="00D272E3" w:rsidP="006074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zing clinical data, establishing a diagnosis, formulating a therapeutic strategy, and oral reasoning</w:t>
            </w:r>
          </w:p>
        </w:tc>
      </w:tr>
      <w:tr w:rsidR="00BC79E8" w:rsidRPr="00607457" w14:paraId="57974E0D" w14:textId="77777777" w:rsidTr="00607457">
        <w:trPr>
          <w:trHeight w:val="568"/>
        </w:trPr>
        <w:tc>
          <w:tcPr>
            <w:tcW w:w="2441" w:type="dxa"/>
            <w:vAlign w:val="center"/>
          </w:tcPr>
          <w:p w14:paraId="13EB5E8F" w14:textId="77777777" w:rsidR="00BC79E8" w:rsidRPr="00807134" w:rsidRDefault="00BC79E8" w:rsidP="001B2E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3655" w:type="dxa"/>
            <w:vAlign w:val="center"/>
          </w:tcPr>
          <w:p w14:paraId="47975BCE" w14:textId="77777777" w:rsidR="00BC79E8" w:rsidRPr="00807134" w:rsidRDefault="00BC79E8" w:rsidP="006074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</w:rPr>
              <w:t>Standardized Patient</w:t>
            </w:r>
          </w:p>
        </w:tc>
        <w:tc>
          <w:tcPr>
            <w:tcW w:w="2272" w:type="dxa"/>
            <w:vAlign w:val="center"/>
          </w:tcPr>
          <w:p w14:paraId="14A9CF19" w14:textId="77777777" w:rsidR="00BC79E8" w:rsidRPr="00807134" w:rsidRDefault="00BC79E8" w:rsidP="006074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270" w:type="dxa"/>
            <w:vAlign w:val="center"/>
          </w:tcPr>
          <w:p w14:paraId="67DAFFE1" w14:textId="35541335" w:rsidR="00BC79E8" w:rsidRPr="00807134" w:rsidRDefault="00D272E3" w:rsidP="006074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ucting a medical history interview, explaining the diagnosis, and ordering tests</w:t>
            </w:r>
          </w:p>
        </w:tc>
      </w:tr>
      <w:tr w:rsidR="00BC79E8" w:rsidRPr="00607457" w14:paraId="4CC29F37" w14:textId="77777777" w:rsidTr="00607457">
        <w:trPr>
          <w:trHeight w:val="568"/>
        </w:trPr>
        <w:tc>
          <w:tcPr>
            <w:tcW w:w="2441" w:type="dxa"/>
            <w:vAlign w:val="center"/>
          </w:tcPr>
          <w:p w14:paraId="629A3777" w14:textId="77777777" w:rsidR="00BC79E8" w:rsidRPr="00807134" w:rsidRDefault="00BC79E8" w:rsidP="001B2E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3655" w:type="dxa"/>
            <w:vAlign w:val="center"/>
          </w:tcPr>
          <w:p w14:paraId="514EBBE7" w14:textId="62A6D8A4" w:rsidR="00BC79E8" w:rsidRPr="00807134" w:rsidRDefault="00BC79E8" w:rsidP="006074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</w:rPr>
              <w:t xml:space="preserve">Standardized Healthcare </w:t>
            </w:r>
            <w:r w:rsidR="001B2E2C" w:rsidRPr="00807134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</w:p>
        </w:tc>
        <w:tc>
          <w:tcPr>
            <w:tcW w:w="2272" w:type="dxa"/>
            <w:vAlign w:val="center"/>
          </w:tcPr>
          <w:p w14:paraId="548B676E" w14:textId="77777777" w:rsidR="00BC79E8" w:rsidRPr="00807134" w:rsidRDefault="00BC79E8" w:rsidP="006074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6270" w:type="dxa"/>
            <w:vAlign w:val="center"/>
          </w:tcPr>
          <w:p w14:paraId="775D2E35" w14:textId="10D1FFC2" w:rsidR="00BC79E8" w:rsidRPr="00807134" w:rsidRDefault="00D272E3" w:rsidP="006074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aging in interprofessional communication, explaining the diagnosis, and making therapeutic proposals</w:t>
            </w:r>
          </w:p>
        </w:tc>
      </w:tr>
      <w:tr w:rsidR="00BC79E8" w:rsidRPr="00607457" w14:paraId="7E651DF4" w14:textId="77777777" w:rsidTr="00607457">
        <w:trPr>
          <w:trHeight w:val="556"/>
        </w:trPr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14:paraId="6162EA67" w14:textId="77777777" w:rsidR="00BC79E8" w:rsidRPr="00807134" w:rsidRDefault="00BC79E8" w:rsidP="001B2E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3655" w:type="dxa"/>
            <w:tcBorders>
              <w:bottom w:val="single" w:sz="4" w:space="0" w:color="auto"/>
            </w:tcBorders>
            <w:vAlign w:val="center"/>
          </w:tcPr>
          <w:p w14:paraId="2AC76110" w14:textId="77777777" w:rsidR="00BC79E8" w:rsidRPr="00807134" w:rsidRDefault="00BC79E8" w:rsidP="006074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</w:rPr>
              <w:t>Procedural</w:t>
            </w:r>
          </w:p>
        </w:tc>
        <w:tc>
          <w:tcPr>
            <w:tcW w:w="2272" w:type="dxa"/>
            <w:tcBorders>
              <w:bottom w:val="single" w:sz="4" w:space="0" w:color="auto"/>
            </w:tcBorders>
            <w:vAlign w:val="center"/>
          </w:tcPr>
          <w:p w14:paraId="3DE36F04" w14:textId="77777777" w:rsidR="00BC79E8" w:rsidRPr="00807134" w:rsidRDefault="00BC79E8" w:rsidP="006074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6270" w:type="dxa"/>
            <w:tcBorders>
              <w:bottom w:val="single" w:sz="4" w:space="0" w:color="auto"/>
            </w:tcBorders>
            <w:vAlign w:val="center"/>
          </w:tcPr>
          <w:p w14:paraId="3E026EE5" w14:textId="39493C1A" w:rsidR="00BC79E8" w:rsidRPr="00807134" w:rsidRDefault="00D272E3" w:rsidP="006074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palpation (including explanation and performance), clinical conclusion, and suggesting tests</w:t>
            </w:r>
          </w:p>
        </w:tc>
      </w:tr>
    </w:tbl>
    <w:p w14:paraId="209434A5" w14:textId="77777777" w:rsidR="00BC79E8" w:rsidRPr="00807134" w:rsidRDefault="00BC79E8" w:rsidP="00BC79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A5F86C" w14:textId="77777777" w:rsidR="00160419" w:rsidRDefault="0016041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5E2537" w14:textId="71382976" w:rsidR="00BC79E8" w:rsidRPr="00607457" w:rsidRDefault="00160419" w:rsidP="00607457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607457">
        <w:rPr>
          <w:rFonts w:ascii="Times New Roman" w:hAnsi="Times New Roman" w:cs="Times New Roman"/>
          <w:i/>
          <w:iCs/>
          <w:sz w:val="24"/>
          <w:szCs w:val="24"/>
          <w:lang w:val="en-GB"/>
        </w:rPr>
        <w:t>OSCEs include various types of stations: with a standardised patient, with a standardised healthcare professional, without a standardised patient or healthcare professional, and procedural stations. The scoring grid consists of 9 to 12 binary items (0 or 1), mainly focusing on medical knowledge, 2 to 5 items assessing communication and attitudes skills (on a 5-point Likert scale), and an overall performance item (on a 5-point Likert scale). Items scored on a Likert scale, such as non-verbal communication, ability to listen, and ability to cooperate with peers, seem to be more likely related to non-cognitive skills.</w:t>
      </w:r>
      <w:r w:rsidR="00BC79E8" w:rsidRPr="0060745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br w:type="page"/>
      </w:r>
    </w:p>
    <w:p w14:paraId="039E4765" w14:textId="77777777" w:rsidR="003778FD" w:rsidRDefault="00191385" w:rsidP="00642A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Questionnaire </w:t>
      </w:r>
    </w:p>
    <w:p w14:paraId="15D266E7" w14:textId="539C5245" w:rsidR="003778FD" w:rsidRDefault="00191385" w:rsidP="003778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Pedagogical Study</w:t>
      </w:r>
    </w:p>
    <w:p w14:paraId="2189565E" w14:textId="77777777" w:rsidR="003778FD" w:rsidRPr="003778FD" w:rsidRDefault="003778FD" w:rsidP="003778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4194A3" w14:textId="2CC1663F" w:rsidR="00031DBD" w:rsidRPr="00807134" w:rsidRDefault="00191385" w:rsidP="00642A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Personality Assessment: Big Five Inventory - 2 Fr</w:t>
      </w: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807134">
        <w:rPr>
          <w:rFonts w:ascii="Times New Roman" w:hAnsi="Times New Roman" w:cs="Times New Roman"/>
          <w:sz w:val="24"/>
          <w:szCs w:val="24"/>
          <w:lang w:val="en-US"/>
        </w:rPr>
        <w:t>You will find a series of descriptive statements that may or may not apply to you. For example, are you someone who enjoys spending time with others?</w:t>
      </w:r>
      <w:r w:rsidRPr="00807134">
        <w:rPr>
          <w:rFonts w:ascii="Times New Roman" w:hAnsi="Times New Roman" w:cs="Times New Roman"/>
          <w:sz w:val="24"/>
          <w:szCs w:val="24"/>
          <w:lang w:val="en-US"/>
        </w:rPr>
        <w:br/>
        <w:t>After each statement, select the degree to which you agree or disagree with it.</w:t>
      </w:r>
      <w:r w:rsidR="00031DBD" w:rsidRPr="00807134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01EA733F" w14:textId="77777777" w:rsidR="00191385" w:rsidRPr="00807134" w:rsidRDefault="00191385" w:rsidP="00642AF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0A82A4" w14:textId="77777777" w:rsidR="00191385" w:rsidRPr="00807134" w:rsidRDefault="00191385" w:rsidP="00642A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I am someone who...</w:t>
      </w:r>
    </w:p>
    <w:p w14:paraId="4B32DD49" w14:textId="4F31655D" w:rsidR="00031DBD" w:rsidRPr="00807134" w:rsidRDefault="00031DBD" w:rsidP="00642A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</w:p>
    <w:p w14:paraId="79601B5F" w14:textId="508F0EFC" w:rsidR="00031DBD" w:rsidRPr="00807134" w:rsidRDefault="00191385" w:rsidP="00642A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t>Choose the appropriate answer for each item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37"/>
        <w:gridCol w:w="2121"/>
        <w:gridCol w:w="2121"/>
        <w:gridCol w:w="2110"/>
        <w:gridCol w:w="1977"/>
        <w:gridCol w:w="1238"/>
      </w:tblGrid>
      <w:tr w:rsidR="00031DBD" w:rsidRPr="00807134" w14:paraId="0D5F8902" w14:textId="77777777" w:rsidTr="00642AF2">
        <w:trPr>
          <w:tblHeader/>
          <w:tblCellSpacing w:w="15" w:type="dxa"/>
        </w:trPr>
        <w:tc>
          <w:tcPr>
            <w:tcW w:w="7355" w:type="dxa"/>
            <w:vAlign w:val="center"/>
            <w:hideMark/>
          </w:tcPr>
          <w:p w14:paraId="77071441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27" w:type="dxa"/>
            <w:vAlign w:val="center"/>
            <w:hideMark/>
          </w:tcPr>
          <w:p w14:paraId="65A0EE7B" w14:textId="514E428A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 strongly</w:t>
            </w:r>
          </w:p>
        </w:tc>
        <w:tc>
          <w:tcPr>
            <w:tcW w:w="3327" w:type="dxa"/>
            <w:vAlign w:val="center"/>
            <w:hideMark/>
          </w:tcPr>
          <w:p w14:paraId="69E9E209" w14:textId="3A75AA08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 a little</w:t>
            </w:r>
          </w:p>
        </w:tc>
        <w:tc>
          <w:tcPr>
            <w:tcW w:w="3327" w:type="dxa"/>
            <w:vAlign w:val="center"/>
            <w:hideMark/>
          </w:tcPr>
          <w:p w14:paraId="4C916F0D" w14:textId="509A59DD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; no opinion</w:t>
            </w:r>
          </w:p>
        </w:tc>
        <w:tc>
          <w:tcPr>
            <w:tcW w:w="3327" w:type="dxa"/>
            <w:vAlign w:val="center"/>
            <w:hideMark/>
          </w:tcPr>
          <w:p w14:paraId="025E2243" w14:textId="420F4E70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 a little</w:t>
            </w:r>
          </w:p>
        </w:tc>
        <w:tc>
          <w:tcPr>
            <w:tcW w:w="1537" w:type="dxa"/>
            <w:vAlign w:val="center"/>
            <w:hideMark/>
          </w:tcPr>
          <w:p w14:paraId="70552453" w14:textId="535C9383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 strongly</w:t>
            </w:r>
          </w:p>
        </w:tc>
      </w:tr>
      <w:tr w:rsidR="00031DBD" w:rsidRPr="00807134" w14:paraId="74CC6EAB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17B7B8" w14:textId="4F2CE902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outgoing, sociable</w:t>
            </w:r>
          </w:p>
        </w:tc>
        <w:tc>
          <w:tcPr>
            <w:tcW w:w="0" w:type="auto"/>
            <w:vAlign w:val="center"/>
            <w:hideMark/>
          </w:tcPr>
          <w:p w14:paraId="19EFC4D8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E5F526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9E8511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07CCBB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EA0AAFC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607457" w14:paraId="209C5CE7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BE9054" w14:textId="51DE69F7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compassionate, has a soft heart</w:t>
            </w:r>
          </w:p>
        </w:tc>
        <w:tc>
          <w:tcPr>
            <w:tcW w:w="0" w:type="auto"/>
            <w:vAlign w:val="center"/>
            <w:hideMark/>
          </w:tcPr>
          <w:p w14:paraId="66B3CA3E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A62A3A9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52D5CE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851702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74802B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807134" w14:paraId="403F955E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A4D5AC" w14:textId="5C25CB4D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nds to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organiz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A5F376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079D6C1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D30584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2B724B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70830A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607457" w14:paraId="348BFAAE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52060C" w14:textId="07B9EC93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relaxed, handles stress well</w:t>
            </w:r>
          </w:p>
        </w:tc>
        <w:tc>
          <w:tcPr>
            <w:tcW w:w="0" w:type="auto"/>
            <w:vAlign w:val="center"/>
            <w:hideMark/>
          </w:tcPr>
          <w:p w14:paraId="7FBEDE76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869487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A0E7B0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892043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4B9BCC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807134" w14:paraId="5CB6B4D2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1CBDA0" w14:textId="7DAF2E0B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s few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stic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es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EA389DA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2EC4B3C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E0F0AD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220F131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4D1B91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807134" w14:paraId="66F79C86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43B3BA" w14:textId="0FFD1C97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s an assertive personality</w:t>
            </w:r>
          </w:p>
        </w:tc>
        <w:tc>
          <w:tcPr>
            <w:tcW w:w="0" w:type="auto"/>
            <w:vAlign w:val="center"/>
            <w:hideMark/>
          </w:tcPr>
          <w:p w14:paraId="0852E5CD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F46AD4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5728BC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6685AD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C71708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607457" w14:paraId="702A1AA2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3CAF93" w14:textId="4423CBFF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respectful, treats others with respect</w:t>
            </w:r>
          </w:p>
        </w:tc>
        <w:tc>
          <w:tcPr>
            <w:tcW w:w="0" w:type="auto"/>
            <w:vAlign w:val="center"/>
            <w:hideMark/>
          </w:tcPr>
          <w:p w14:paraId="67286DA5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5034B9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A77312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9A65EF9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E961ED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807134" w14:paraId="33EB9E9A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4CB4B6" w14:textId="0E749958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ends to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z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BD6756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C32111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7C60701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3078A00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3461DA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607457" w14:paraId="74B4FB95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30501D" w14:textId="228F7D84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ys optimistic after experiencing a setback</w:t>
            </w:r>
          </w:p>
        </w:tc>
        <w:tc>
          <w:tcPr>
            <w:tcW w:w="0" w:type="auto"/>
            <w:vAlign w:val="center"/>
            <w:hideMark/>
          </w:tcPr>
          <w:p w14:paraId="657E5508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A90EE5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514890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FD989F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78E99F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09BD7D50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246A14" w14:textId="593C5D2F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curious about many different things</w:t>
            </w:r>
          </w:p>
        </w:tc>
        <w:tc>
          <w:tcPr>
            <w:tcW w:w="0" w:type="auto"/>
            <w:vAlign w:val="center"/>
            <w:hideMark/>
          </w:tcPr>
          <w:p w14:paraId="36067149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034C63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3A473B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6F7D72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D0591F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5F928A4D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7D0BC0" w14:textId="4C6864F5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rely feels excited or eager</w:t>
            </w:r>
          </w:p>
        </w:tc>
        <w:tc>
          <w:tcPr>
            <w:tcW w:w="0" w:type="auto"/>
            <w:vAlign w:val="center"/>
            <w:hideMark/>
          </w:tcPr>
          <w:p w14:paraId="6938AC99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E42605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376E5F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361E27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D39DAF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301AB295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D091F4" w14:textId="66813DDF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nds to find fault with others</w:t>
            </w:r>
          </w:p>
        </w:tc>
        <w:tc>
          <w:tcPr>
            <w:tcW w:w="0" w:type="auto"/>
            <w:vAlign w:val="center"/>
            <w:hideMark/>
          </w:tcPr>
          <w:p w14:paraId="437BF949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6172F7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285198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730874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BC2ED6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807134" w14:paraId="7371C8BE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41C517" w14:textId="32081CD6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able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ad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32B75A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5B0FA2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179406C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3A9470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017931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607457" w14:paraId="20A68E7D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2F0B7E" w14:textId="72DA0084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moody, has up and down mood swings</w:t>
            </w:r>
          </w:p>
        </w:tc>
        <w:tc>
          <w:tcPr>
            <w:tcW w:w="0" w:type="auto"/>
            <w:vAlign w:val="center"/>
            <w:hideMark/>
          </w:tcPr>
          <w:p w14:paraId="7AD8E551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DE26110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0B2A0C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FCE661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C2EF62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08E21183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B51419" w14:textId="57F59724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inventive, finds clever ways to do things</w:t>
            </w:r>
          </w:p>
        </w:tc>
        <w:tc>
          <w:tcPr>
            <w:tcW w:w="0" w:type="auto"/>
            <w:vAlign w:val="center"/>
            <w:hideMark/>
          </w:tcPr>
          <w:p w14:paraId="2DD0CFE3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EC3F1E9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E244531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07F68E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2E93D50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3C69432" w14:textId="77777777" w:rsidR="00031DBD" w:rsidRPr="00807134" w:rsidRDefault="00031DBD" w:rsidP="00642A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</w:p>
    <w:p w14:paraId="5430388D" w14:textId="1BF8DB1C" w:rsidR="00031DBD" w:rsidRPr="00807134" w:rsidRDefault="00191385" w:rsidP="00642A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t>Select the appropriate response for each item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2"/>
        <w:gridCol w:w="2137"/>
        <w:gridCol w:w="2138"/>
        <w:gridCol w:w="2115"/>
        <w:gridCol w:w="1947"/>
        <w:gridCol w:w="1275"/>
      </w:tblGrid>
      <w:tr w:rsidR="003778FD" w:rsidRPr="00807134" w14:paraId="7DA77464" w14:textId="77777777" w:rsidTr="003778FD">
        <w:trPr>
          <w:tblHeader/>
          <w:tblCellSpacing w:w="15" w:type="dxa"/>
        </w:trPr>
        <w:tc>
          <w:tcPr>
            <w:tcW w:w="3926" w:type="dxa"/>
            <w:vAlign w:val="center"/>
            <w:hideMark/>
          </w:tcPr>
          <w:p w14:paraId="58F652C3" w14:textId="77777777" w:rsidR="003778FD" w:rsidRPr="00807134" w:rsidRDefault="003778FD" w:rsidP="003778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4" w:type="dxa"/>
            <w:vAlign w:val="center"/>
            <w:hideMark/>
          </w:tcPr>
          <w:p w14:paraId="7CD1DF00" w14:textId="1EFC74D1" w:rsidR="003778FD" w:rsidRPr="00807134" w:rsidRDefault="003778FD" w:rsidP="00377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 strongly</w:t>
            </w:r>
          </w:p>
        </w:tc>
        <w:tc>
          <w:tcPr>
            <w:tcW w:w="2204" w:type="dxa"/>
            <w:vAlign w:val="center"/>
            <w:hideMark/>
          </w:tcPr>
          <w:p w14:paraId="1A64ECE0" w14:textId="444BAABF" w:rsidR="003778FD" w:rsidRPr="00807134" w:rsidRDefault="003778FD" w:rsidP="00377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 a little</w:t>
            </w:r>
          </w:p>
        </w:tc>
        <w:tc>
          <w:tcPr>
            <w:tcW w:w="2181" w:type="dxa"/>
            <w:vAlign w:val="center"/>
            <w:hideMark/>
          </w:tcPr>
          <w:p w14:paraId="2CE01A2E" w14:textId="72323B4F" w:rsidR="003778FD" w:rsidRPr="00807134" w:rsidRDefault="003778FD" w:rsidP="00377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; no opinion</w:t>
            </w:r>
          </w:p>
        </w:tc>
        <w:tc>
          <w:tcPr>
            <w:tcW w:w="2020" w:type="dxa"/>
            <w:vAlign w:val="center"/>
            <w:hideMark/>
          </w:tcPr>
          <w:p w14:paraId="2C591128" w14:textId="669C84CD" w:rsidR="003778FD" w:rsidRPr="00807134" w:rsidRDefault="003778FD" w:rsidP="00377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 a little</w:t>
            </w:r>
          </w:p>
        </w:tc>
        <w:tc>
          <w:tcPr>
            <w:tcW w:w="1259" w:type="dxa"/>
            <w:vAlign w:val="center"/>
            <w:hideMark/>
          </w:tcPr>
          <w:p w14:paraId="6FF3F914" w14:textId="0F6E7484" w:rsidR="003778FD" w:rsidRPr="00807134" w:rsidRDefault="003778FD" w:rsidP="00377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 strongly</w:t>
            </w:r>
          </w:p>
        </w:tc>
      </w:tr>
      <w:tr w:rsidR="00031DBD" w:rsidRPr="00807134" w14:paraId="43B679F3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29118C" w14:textId="71D43955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nds to be quiet</w:t>
            </w:r>
          </w:p>
        </w:tc>
        <w:tc>
          <w:tcPr>
            <w:tcW w:w="0" w:type="auto"/>
            <w:vAlign w:val="center"/>
            <w:hideMark/>
          </w:tcPr>
          <w:p w14:paraId="6E92ED04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59BA56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F24DFB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4A863E1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B0C58C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607457" w14:paraId="25AB9095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7126D5" w14:textId="4A99A034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els little sympathy for others</w:t>
            </w:r>
          </w:p>
        </w:tc>
        <w:tc>
          <w:tcPr>
            <w:tcW w:w="0" w:type="auto"/>
            <w:vAlign w:val="center"/>
            <w:hideMark/>
          </w:tcPr>
          <w:p w14:paraId="71EBA520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82A9E1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60057C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6349C1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B55625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317B0365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D67534" w14:textId="2259728B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systematic, likes to keep things in order</w:t>
            </w:r>
          </w:p>
        </w:tc>
        <w:tc>
          <w:tcPr>
            <w:tcW w:w="0" w:type="auto"/>
            <w:vAlign w:val="center"/>
            <w:hideMark/>
          </w:tcPr>
          <w:p w14:paraId="5B5B13E5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017276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34EC9B9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09D7FF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5441F8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807134" w14:paraId="5C569746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3E02BF" w14:textId="7C576F7F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Can be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n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FC370D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6D8A32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FF7AFD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C219189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ED92B1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607457" w14:paraId="2905AC6B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F63FAF" w14:textId="310A6957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fascinated by art, music, or literature</w:t>
            </w:r>
          </w:p>
        </w:tc>
        <w:tc>
          <w:tcPr>
            <w:tcW w:w="0" w:type="auto"/>
            <w:vAlign w:val="center"/>
            <w:hideMark/>
          </w:tcPr>
          <w:p w14:paraId="01F5DB98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FF6007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B7D3EB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EDCD84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96168F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6298770F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B45E1C" w14:textId="23557898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dominant, acts as a leader</w:t>
            </w:r>
          </w:p>
        </w:tc>
        <w:tc>
          <w:tcPr>
            <w:tcW w:w="0" w:type="auto"/>
            <w:vAlign w:val="center"/>
            <w:hideMark/>
          </w:tcPr>
          <w:p w14:paraId="778B3ED2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3F5F8A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E50C39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B6D003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FAD9E2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807134" w14:paraId="3260D4D2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1C6C32" w14:textId="18991026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rts arguments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6F634C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341501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BAAA1B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C0B43D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735B4AC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607457" w14:paraId="7BE8E40A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D147D1" w14:textId="760F1471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s difficulty getting started on tasks</w:t>
            </w:r>
          </w:p>
        </w:tc>
        <w:tc>
          <w:tcPr>
            <w:tcW w:w="0" w:type="auto"/>
            <w:vAlign w:val="center"/>
            <w:hideMark/>
          </w:tcPr>
          <w:p w14:paraId="42BCFA5D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6DD88A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BD0DB8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682372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C8B026C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39C5A457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8148BF" w14:textId="62895030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els secure, comfortable with self</w:t>
            </w:r>
          </w:p>
        </w:tc>
        <w:tc>
          <w:tcPr>
            <w:tcW w:w="0" w:type="auto"/>
            <w:vAlign w:val="center"/>
            <w:hideMark/>
          </w:tcPr>
          <w:p w14:paraId="6AD09DA0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03C05F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9BD1AC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6BA67B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82AB74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807134" w14:paraId="1604A635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3E6203" w14:textId="7EE4CFDE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oids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llectual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losophical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cussions</w:t>
            </w:r>
          </w:p>
        </w:tc>
        <w:tc>
          <w:tcPr>
            <w:tcW w:w="0" w:type="auto"/>
            <w:vAlign w:val="center"/>
            <w:hideMark/>
          </w:tcPr>
          <w:p w14:paraId="6A430712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87332A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66B06D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2F2153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C25824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607457" w14:paraId="23E5B699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68F7C0" w14:textId="19521B11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less active than other people</w:t>
            </w:r>
          </w:p>
        </w:tc>
        <w:tc>
          <w:tcPr>
            <w:tcW w:w="0" w:type="auto"/>
            <w:vAlign w:val="center"/>
            <w:hideMark/>
          </w:tcPr>
          <w:p w14:paraId="14F558F2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361E760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DF60ED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3A4141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8A3830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807134" w14:paraId="6E16A773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9AE160" w14:textId="5C807723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s a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giving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ture</w:t>
            </w:r>
          </w:p>
        </w:tc>
        <w:tc>
          <w:tcPr>
            <w:tcW w:w="0" w:type="auto"/>
            <w:vAlign w:val="center"/>
            <w:hideMark/>
          </w:tcPr>
          <w:p w14:paraId="56C4F8E4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D8D149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85B2BC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CAAA1F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9138D0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807134" w14:paraId="271007FC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22D96A" w14:textId="32F98240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 be somewhat careless</w:t>
            </w:r>
          </w:p>
        </w:tc>
        <w:tc>
          <w:tcPr>
            <w:tcW w:w="0" w:type="auto"/>
            <w:vAlign w:val="center"/>
            <w:hideMark/>
          </w:tcPr>
          <w:p w14:paraId="31FBB46A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045188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5CBD57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7C8A320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726D03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607457" w14:paraId="2DCD4260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0F1535" w14:textId="7711F1BD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emotionally stable, not easily upset</w:t>
            </w:r>
          </w:p>
        </w:tc>
        <w:tc>
          <w:tcPr>
            <w:tcW w:w="0" w:type="auto"/>
            <w:vAlign w:val="center"/>
            <w:hideMark/>
          </w:tcPr>
          <w:p w14:paraId="36AD50BF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1FF7599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04F29A0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7FCBE0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614249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807134" w14:paraId="33969D9C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781E37" w14:textId="0535E022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s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ttle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ativ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2BE671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4345B4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79FD2D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9698170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F978A0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294190" w14:textId="77777777" w:rsidR="00031DBD" w:rsidRPr="00807134" w:rsidRDefault="00031DBD" w:rsidP="00642A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2DC50DA0" w14:textId="38306A86" w:rsidR="00031DBD" w:rsidRPr="00807134" w:rsidRDefault="00191385" w:rsidP="00642A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t>Select the appropriate response for each item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3"/>
        <w:gridCol w:w="2249"/>
        <w:gridCol w:w="2249"/>
        <w:gridCol w:w="2227"/>
        <w:gridCol w:w="2068"/>
        <w:gridCol w:w="1308"/>
      </w:tblGrid>
      <w:tr w:rsidR="003778FD" w:rsidRPr="00807134" w14:paraId="765219CD" w14:textId="77777777" w:rsidTr="003778FD">
        <w:trPr>
          <w:tblHeader/>
          <w:tblCellSpacing w:w="15" w:type="dxa"/>
        </w:trPr>
        <w:tc>
          <w:tcPr>
            <w:tcW w:w="3858" w:type="dxa"/>
            <w:vAlign w:val="center"/>
            <w:hideMark/>
          </w:tcPr>
          <w:p w14:paraId="7BA88492" w14:textId="77777777" w:rsidR="003778FD" w:rsidRPr="00807134" w:rsidRDefault="003778FD" w:rsidP="003778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9" w:type="dxa"/>
            <w:vAlign w:val="center"/>
            <w:hideMark/>
          </w:tcPr>
          <w:p w14:paraId="0AF2BFE4" w14:textId="06A68AA4" w:rsidR="003778FD" w:rsidRPr="00807134" w:rsidRDefault="003778FD" w:rsidP="00377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 strongly</w:t>
            </w:r>
          </w:p>
        </w:tc>
        <w:tc>
          <w:tcPr>
            <w:tcW w:w="2219" w:type="dxa"/>
            <w:vAlign w:val="center"/>
            <w:hideMark/>
          </w:tcPr>
          <w:p w14:paraId="1DB84235" w14:textId="24C7B8BD" w:rsidR="003778FD" w:rsidRPr="00807134" w:rsidRDefault="003778FD" w:rsidP="00377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 a little</w:t>
            </w:r>
          </w:p>
        </w:tc>
        <w:tc>
          <w:tcPr>
            <w:tcW w:w="2197" w:type="dxa"/>
            <w:vAlign w:val="center"/>
            <w:hideMark/>
          </w:tcPr>
          <w:p w14:paraId="40D09D75" w14:textId="3080FCF8" w:rsidR="003778FD" w:rsidRPr="00807134" w:rsidRDefault="003778FD" w:rsidP="00377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; no opinion</w:t>
            </w:r>
          </w:p>
        </w:tc>
        <w:tc>
          <w:tcPr>
            <w:tcW w:w="2038" w:type="dxa"/>
            <w:vAlign w:val="center"/>
            <w:hideMark/>
          </w:tcPr>
          <w:p w14:paraId="1E355FCE" w14:textId="380F0450" w:rsidR="003778FD" w:rsidRPr="00807134" w:rsidRDefault="003778FD" w:rsidP="00377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 a little</w:t>
            </w:r>
          </w:p>
        </w:tc>
        <w:tc>
          <w:tcPr>
            <w:tcW w:w="1263" w:type="dxa"/>
            <w:vAlign w:val="center"/>
            <w:hideMark/>
          </w:tcPr>
          <w:p w14:paraId="00A93490" w14:textId="37FF59DE" w:rsidR="003778FD" w:rsidRPr="00807134" w:rsidRDefault="003778FD" w:rsidP="00377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 strongly</w:t>
            </w:r>
          </w:p>
        </w:tc>
      </w:tr>
      <w:tr w:rsidR="00031DBD" w:rsidRPr="00807134" w14:paraId="58033D06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B4D518" w14:textId="68BF9663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sometimes shy, introverted</w:t>
            </w:r>
          </w:p>
        </w:tc>
        <w:tc>
          <w:tcPr>
            <w:tcW w:w="0" w:type="auto"/>
            <w:vAlign w:val="center"/>
            <w:hideMark/>
          </w:tcPr>
          <w:p w14:paraId="225FD642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1AB61F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6DA1F3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8EC5CB1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EACD8B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607457" w14:paraId="09BCB0C5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48E6C6" w14:textId="550B6723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helpful and unselfish with others</w:t>
            </w:r>
          </w:p>
        </w:tc>
        <w:tc>
          <w:tcPr>
            <w:tcW w:w="0" w:type="auto"/>
            <w:vAlign w:val="center"/>
            <w:hideMark/>
          </w:tcPr>
          <w:p w14:paraId="7AC9FA5D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196CA1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0D34AB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4E5319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7ABED5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0DF3B0BB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D635B5" w14:textId="156DEE9D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eps things neat and tidy</w:t>
            </w:r>
          </w:p>
        </w:tc>
        <w:tc>
          <w:tcPr>
            <w:tcW w:w="0" w:type="auto"/>
            <w:vAlign w:val="center"/>
            <w:hideMark/>
          </w:tcPr>
          <w:p w14:paraId="02D726D1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2F8CD09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DDE931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EBD820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732ABC0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807134" w14:paraId="72EB7204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CFB074" w14:textId="0819F2B9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ries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 lot</w:t>
            </w:r>
          </w:p>
        </w:tc>
        <w:tc>
          <w:tcPr>
            <w:tcW w:w="0" w:type="auto"/>
            <w:vAlign w:val="center"/>
            <w:hideMark/>
          </w:tcPr>
          <w:p w14:paraId="32B126A9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124F709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22605B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7B5F11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9EF786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807134" w14:paraId="33801051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81F8DE" w14:textId="78AFA105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s art and beauty</w:t>
            </w:r>
          </w:p>
        </w:tc>
        <w:tc>
          <w:tcPr>
            <w:tcW w:w="0" w:type="auto"/>
            <w:vAlign w:val="center"/>
            <w:hideMark/>
          </w:tcPr>
          <w:p w14:paraId="0E352868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85BC36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363DA9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8C50DE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AB3EC6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607457" w14:paraId="748987D8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FECD6A" w14:textId="5D276C45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ds it hard to influence people</w:t>
            </w:r>
          </w:p>
        </w:tc>
        <w:tc>
          <w:tcPr>
            <w:tcW w:w="0" w:type="auto"/>
            <w:vAlign w:val="center"/>
            <w:hideMark/>
          </w:tcPr>
          <w:p w14:paraId="141B3B1F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3B7BF0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B28FE5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EB1EE1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B08329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23E0D185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2D6420" w14:textId="3969118E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sometimes rude to others</w:t>
            </w:r>
          </w:p>
        </w:tc>
        <w:tc>
          <w:tcPr>
            <w:tcW w:w="0" w:type="auto"/>
            <w:vAlign w:val="center"/>
            <w:hideMark/>
          </w:tcPr>
          <w:p w14:paraId="776706CC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67CC4E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B99E6D9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A39D70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7FA998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40F9C768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D2B05D" w14:textId="2A10F295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efficient, gets things done</w:t>
            </w:r>
          </w:p>
        </w:tc>
        <w:tc>
          <w:tcPr>
            <w:tcW w:w="0" w:type="auto"/>
            <w:vAlign w:val="center"/>
            <w:hideMark/>
          </w:tcPr>
          <w:p w14:paraId="67C4997A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C40D84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EB60F6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979ED1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58A2D5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807134" w14:paraId="647936DE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63BD18" w14:textId="589A6A0D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ten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els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5A132B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49E1D1C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0CF6F6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0F166B0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7FD1E1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607457" w14:paraId="44660241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3AD7EA" w14:textId="0B89F79D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complex, a deep thinker</w:t>
            </w:r>
          </w:p>
        </w:tc>
        <w:tc>
          <w:tcPr>
            <w:tcW w:w="0" w:type="auto"/>
            <w:vAlign w:val="center"/>
            <w:hideMark/>
          </w:tcPr>
          <w:p w14:paraId="0179E9C1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D093800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5B63C4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B32704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909B4B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807134" w14:paraId="4593599D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715F8B" w14:textId="0B4E13A2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 full of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6B0880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531E86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6AD58FC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33BA3C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206AFC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607457" w14:paraId="1843694C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E1A577" w14:textId="0673C185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suspicious of others’ intentions</w:t>
            </w:r>
          </w:p>
        </w:tc>
        <w:tc>
          <w:tcPr>
            <w:tcW w:w="0" w:type="auto"/>
            <w:vAlign w:val="center"/>
            <w:hideMark/>
          </w:tcPr>
          <w:p w14:paraId="2B95A05F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63623B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6042C9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92EACC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EA698D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7B05645B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2B4A9E" w14:textId="3CD0D40A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reliable, can always be counted on</w:t>
            </w:r>
          </w:p>
        </w:tc>
        <w:tc>
          <w:tcPr>
            <w:tcW w:w="0" w:type="auto"/>
            <w:vAlign w:val="center"/>
            <w:hideMark/>
          </w:tcPr>
          <w:p w14:paraId="30DA9093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BE936E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CED5F5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9706C3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8F5713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7A20D27B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E7F05F" w14:textId="12F9FAA7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eps their emotions under control</w:t>
            </w:r>
          </w:p>
        </w:tc>
        <w:tc>
          <w:tcPr>
            <w:tcW w:w="0" w:type="auto"/>
            <w:vAlign w:val="center"/>
            <w:hideMark/>
          </w:tcPr>
          <w:p w14:paraId="14FD22FD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E33F969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AF3FF2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D900BA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A1BDE0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807134" w14:paraId="718413DF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37BE21" w14:textId="77BA604E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s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iculty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gining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ng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85E528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4B5225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3F2881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A5CC90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499F621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FB4194" w14:textId="77777777" w:rsidR="00031DBD" w:rsidRPr="00807134" w:rsidRDefault="00031DBD" w:rsidP="00642A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2C0FB670" w14:textId="29AA6142" w:rsidR="00031DBD" w:rsidRPr="00807134" w:rsidRDefault="00191385" w:rsidP="00642A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lastRenderedPageBreak/>
        <w:t>Select the appropriate response for each item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6"/>
        <w:gridCol w:w="2137"/>
        <w:gridCol w:w="2137"/>
        <w:gridCol w:w="2114"/>
        <w:gridCol w:w="1944"/>
        <w:gridCol w:w="1276"/>
      </w:tblGrid>
      <w:tr w:rsidR="003778FD" w:rsidRPr="00807134" w14:paraId="2F2EE6D9" w14:textId="77777777" w:rsidTr="003778FD">
        <w:trPr>
          <w:tblHeader/>
          <w:tblCellSpacing w:w="15" w:type="dxa"/>
        </w:trPr>
        <w:tc>
          <w:tcPr>
            <w:tcW w:w="4016" w:type="dxa"/>
            <w:vAlign w:val="center"/>
            <w:hideMark/>
          </w:tcPr>
          <w:p w14:paraId="71D6C146" w14:textId="77777777" w:rsidR="003778FD" w:rsidRPr="00807134" w:rsidRDefault="003778FD" w:rsidP="003778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4" w:type="dxa"/>
            <w:vAlign w:val="center"/>
            <w:hideMark/>
          </w:tcPr>
          <w:p w14:paraId="56C18B6C" w14:textId="3AF9076F" w:rsidR="003778FD" w:rsidRPr="00807134" w:rsidRDefault="003778FD" w:rsidP="00377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 strongly</w:t>
            </w:r>
          </w:p>
        </w:tc>
        <w:tc>
          <w:tcPr>
            <w:tcW w:w="2184" w:type="dxa"/>
            <w:vAlign w:val="center"/>
            <w:hideMark/>
          </w:tcPr>
          <w:p w14:paraId="5A0E84C6" w14:textId="33DD3F36" w:rsidR="003778FD" w:rsidRPr="00807134" w:rsidRDefault="003778FD" w:rsidP="00377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 a little</w:t>
            </w:r>
          </w:p>
        </w:tc>
        <w:tc>
          <w:tcPr>
            <w:tcW w:w="2160" w:type="dxa"/>
            <w:vAlign w:val="center"/>
            <w:hideMark/>
          </w:tcPr>
          <w:p w14:paraId="7A089843" w14:textId="1AD6CAED" w:rsidR="003778FD" w:rsidRPr="00807134" w:rsidRDefault="003778FD" w:rsidP="00377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; no opinion</w:t>
            </w:r>
          </w:p>
        </w:tc>
        <w:tc>
          <w:tcPr>
            <w:tcW w:w="1996" w:type="dxa"/>
            <w:vAlign w:val="center"/>
            <w:hideMark/>
          </w:tcPr>
          <w:p w14:paraId="36C6379A" w14:textId="007D63BB" w:rsidR="003778FD" w:rsidRPr="00807134" w:rsidRDefault="003778FD" w:rsidP="00377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 a little</w:t>
            </w:r>
          </w:p>
        </w:tc>
        <w:tc>
          <w:tcPr>
            <w:tcW w:w="1254" w:type="dxa"/>
            <w:vAlign w:val="center"/>
            <w:hideMark/>
          </w:tcPr>
          <w:p w14:paraId="6D4FF31F" w14:textId="582C23B1" w:rsidR="003778FD" w:rsidRPr="00807134" w:rsidRDefault="003778FD" w:rsidP="003778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 strongly</w:t>
            </w:r>
          </w:p>
        </w:tc>
      </w:tr>
      <w:tr w:rsidR="00031DBD" w:rsidRPr="00807134" w14:paraId="723D5D07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5ACC9A" w14:textId="5615EBF4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talkative</w:t>
            </w:r>
          </w:p>
        </w:tc>
        <w:tc>
          <w:tcPr>
            <w:tcW w:w="0" w:type="auto"/>
            <w:vAlign w:val="center"/>
            <w:hideMark/>
          </w:tcPr>
          <w:p w14:paraId="77680B81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D8E52B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8082441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B63892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490CE0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607457" w14:paraId="2F178788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26B813" w14:textId="63C1D988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n be cold and uncaring</w:t>
            </w:r>
          </w:p>
        </w:tc>
        <w:tc>
          <w:tcPr>
            <w:tcW w:w="0" w:type="auto"/>
            <w:vAlign w:val="center"/>
            <w:hideMark/>
          </w:tcPr>
          <w:p w14:paraId="63708558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EB87601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593F9E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8E7D2C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08E531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19273AFD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B739E2" w14:textId="3BB57F25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ves a mess, doesn’t clean up</w:t>
            </w:r>
          </w:p>
        </w:tc>
        <w:tc>
          <w:tcPr>
            <w:tcW w:w="0" w:type="auto"/>
            <w:vAlign w:val="center"/>
            <w:hideMark/>
          </w:tcPr>
          <w:p w14:paraId="743465E5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935F76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6602160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0ED313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68721C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2CFDF662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0ECD23" w14:textId="62D026D9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rely feels anxious or afraid</w:t>
            </w:r>
          </w:p>
        </w:tc>
        <w:tc>
          <w:tcPr>
            <w:tcW w:w="0" w:type="auto"/>
            <w:vAlign w:val="center"/>
            <w:hideMark/>
          </w:tcPr>
          <w:p w14:paraId="7FE0674A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EE78F3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46D612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33610C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C2D9D71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158336F9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E1CAAC" w14:textId="36043612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hinks poetry and plays are boring</w:t>
            </w:r>
          </w:p>
        </w:tc>
        <w:tc>
          <w:tcPr>
            <w:tcW w:w="0" w:type="auto"/>
            <w:vAlign w:val="center"/>
            <w:hideMark/>
          </w:tcPr>
          <w:p w14:paraId="6228DD62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4C1DB9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C11BAF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F3DAB4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BDFD88C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25B771CC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0A634" w14:textId="463A693D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fers to have others take charge</w:t>
            </w:r>
          </w:p>
        </w:tc>
        <w:tc>
          <w:tcPr>
            <w:tcW w:w="0" w:type="auto"/>
            <w:vAlign w:val="center"/>
            <w:hideMark/>
          </w:tcPr>
          <w:p w14:paraId="7654F81F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4BFB84C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A0DF8F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5155F9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0011CB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4BD621AC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95665F" w14:textId="190AD9EB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polite, courteous to others</w:t>
            </w:r>
          </w:p>
        </w:tc>
        <w:tc>
          <w:tcPr>
            <w:tcW w:w="0" w:type="auto"/>
            <w:vAlign w:val="center"/>
            <w:hideMark/>
          </w:tcPr>
          <w:p w14:paraId="4384F406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E9255C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EF1BE10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B152E9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6A8912C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08C4A45E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D69168" w14:textId="4D2DB01F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persistent, works until the task is finished</w:t>
            </w:r>
          </w:p>
        </w:tc>
        <w:tc>
          <w:tcPr>
            <w:tcW w:w="0" w:type="auto"/>
            <w:vAlign w:val="center"/>
            <w:hideMark/>
          </w:tcPr>
          <w:p w14:paraId="72953F62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2AD9580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84D35E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51AAA8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B0DBAD0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12AFC013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E265B7" w14:textId="48B1AB71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nds to feel depressed, blue</w:t>
            </w:r>
          </w:p>
        </w:tc>
        <w:tc>
          <w:tcPr>
            <w:tcW w:w="0" w:type="auto"/>
            <w:vAlign w:val="center"/>
            <w:hideMark/>
          </w:tcPr>
          <w:p w14:paraId="5A6506D4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0C3DBD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4D5A55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335CE1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230BC2C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283247FB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685571" w14:textId="25DC1BE9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s little interest in abstract Ideas</w:t>
            </w:r>
          </w:p>
        </w:tc>
        <w:tc>
          <w:tcPr>
            <w:tcW w:w="0" w:type="auto"/>
            <w:vAlign w:val="center"/>
            <w:hideMark/>
          </w:tcPr>
          <w:p w14:paraId="6CA2C742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BC32EE1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9EA49F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C24C64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9D8409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41F742E3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003656" w14:textId="1BB3FE54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hows a lot of Enthusiasm</w:t>
            </w:r>
          </w:p>
        </w:tc>
        <w:tc>
          <w:tcPr>
            <w:tcW w:w="0" w:type="auto"/>
            <w:vAlign w:val="center"/>
            <w:hideMark/>
          </w:tcPr>
          <w:p w14:paraId="1F314607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0584AA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634561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0D7620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1D8B72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7AFBBA1D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CDD1A3" w14:textId="094814A3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umes the best about people</w:t>
            </w:r>
          </w:p>
        </w:tc>
        <w:tc>
          <w:tcPr>
            <w:tcW w:w="0" w:type="auto"/>
            <w:vAlign w:val="center"/>
            <w:hideMark/>
          </w:tcPr>
          <w:p w14:paraId="03F02586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EDC27D9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EF1831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23E688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F3D3A8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807134" w14:paraId="0442B0C1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1FDFA6" w14:textId="25A26262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times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es</w:t>
            </w:r>
            <w:proofErr w:type="spellEnd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responsibl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FD3B98C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8820C5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01F852C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444CB9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E433B31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DBD" w:rsidRPr="00607457" w14:paraId="63243153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838973" w14:textId="59A81E1E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 temperamental, gets emotional easily</w:t>
            </w:r>
          </w:p>
        </w:tc>
        <w:tc>
          <w:tcPr>
            <w:tcW w:w="0" w:type="auto"/>
            <w:vAlign w:val="center"/>
            <w:hideMark/>
          </w:tcPr>
          <w:p w14:paraId="0A3CB023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53DDA6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0F050EC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E5D4DB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C7B597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23C5C5AE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852A18" w14:textId="0511231F" w:rsidR="00031DBD" w:rsidRPr="00807134" w:rsidRDefault="00EC20CF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Is original, comes up with new Ideas</w:t>
            </w:r>
          </w:p>
        </w:tc>
        <w:tc>
          <w:tcPr>
            <w:tcW w:w="0" w:type="auto"/>
            <w:vAlign w:val="center"/>
            <w:hideMark/>
          </w:tcPr>
          <w:p w14:paraId="55ACDEF7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3F29A7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D1DE22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E79370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B41BB9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C71DBC3" w14:textId="77777777" w:rsidR="0030125D" w:rsidRDefault="0030125D" w:rsidP="001913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4609E7" w14:textId="77777777" w:rsidR="0030125D" w:rsidRDefault="0030125D" w:rsidP="001913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CB039A" w14:textId="77777777" w:rsidR="0030125D" w:rsidRDefault="0030125D" w:rsidP="001913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46DF0E" w14:textId="77777777" w:rsidR="0030125D" w:rsidRDefault="0030125D" w:rsidP="001913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CEBEA9" w14:textId="38561A97" w:rsidR="00191385" w:rsidRPr="00807134" w:rsidRDefault="00191385" w:rsidP="001913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Empathy Assessment: JSPE-MS© French Version</w:t>
      </w:r>
    </w:p>
    <w:p w14:paraId="01141FA6" w14:textId="1140CB95" w:rsidR="00191385" w:rsidRPr="00807134" w:rsidRDefault="00191385" w:rsidP="001913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807134">
        <w:rPr>
          <w:rFonts w:ascii="Times New Roman" w:hAnsi="Times New Roman" w:cs="Times New Roman"/>
          <w:sz w:val="24"/>
          <w:szCs w:val="24"/>
          <w:lang w:val="en-US"/>
        </w:rPr>
        <w:t>Indicate the degree to which you agree or disagree with each statement by selecting the appropriate number from 1 (strongly disagree) to 7 (strongly agree).</w:t>
      </w:r>
    </w:p>
    <w:p w14:paraId="7C0EC4DF" w14:textId="77777777" w:rsidR="00191385" w:rsidRPr="00807134" w:rsidRDefault="00191385" w:rsidP="001913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t>© Thomas Jefferson University, 2001 All rights reserved</w:t>
      </w:r>
    </w:p>
    <w:p w14:paraId="4264046F" w14:textId="77777777" w:rsidR="00031DBD" w:rsidRPr="00807134" w:rsidRDefault="00031DBD" w:rsidP="00642A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</w:p>
    <w:p w14:paraId="31EE9EEA" w14:textId="249E8ACB" w:rsidR="00031DBD" w:rsidRPr="00807134" w:rsidRDefault="00B85C70" w:rsidP="00642AF2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JSPE-MS© is subject to copyright and cannot be fully reproduced without permission.</w:t>
      </w:r>
    </w:p>
    <w:p w14:paraId="6A633E5E" w14:textId="33491319" w:rsidR="00191385" w:rsidRPr="00807134" w:rsidRDefault="00191385" w:rsidP="001913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D0D4F5" w14:textId="77777777" w:rsidR="00191385" w:rsidRPr="00807134" w:rsidRDefault="00191385" w:rsidP="00642A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498D60" w14:textId="77777777" w:rsidR="00191385" w:rsidRPr="00807134" w:rsidRDefault="001913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B5A46FE" w14:textId="77777777" w:rsidR="00025064" w:rsidRPr="00807134" w:rsidRDefault="00025064" w:rsidP="00642A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ssessment of Stress Perception: Stress Mindset Measure &amp; Growth Mindset Scale</w:t>
      </w: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807134">
        <w:rPr>
          <w:rFonts w:ascii="Times New Roman" w:hAnsi="Times New Roman" w:cs="Times New Roman"/>
          <w:sz w:val="24"/>
          <w:szCs w:val="24"/>
          <w:lang w:val="en-US"/>
        </w:rPr>
        <w:t>Indicate your level of agreement or disagreement with each of the following statements.</w:t>
      </w:r>
    </w:p>
    <w:p w14:paraId="04E30282" w14:textId="12FBA79F" w:rsidR="00031DBD" w:rsidRPr="00807134" w:rsidRDefault="00031DBD" w:rsidP="00642A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</w:p>
    <w:p w14:paraId="30F8BC4A" w14:textId="77777777" w:rsidR="00191385" w:rsidRPr="00807134" w:rsidRDefault="00191385" w:rsidP="001913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t>Select the appropriate response for each item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98"/>
        <w:gridCol w:w="2034"/>
        <w:gridCol w:w="2034"/>
        <w:gridCol w:w="2034"/>
        <w:gridCol w:w="1890"/>
        <w:gridCol w:w="1214"/>
      </w:tblGrid>
      <w:tr w:rsidR="00031DBD" w:rsidRPr="00807134" w14:paraId="7677F4EA" w14:textId="77777777" w:rsidTr="00642AF2">
        <w:trPr>
          <w:tblHeader/>
          <w:tblCellSpacing w:w="15" w:type="dxa"/>
        </w:trPr>
        <w:tc>
          <w:tcPr>
            <w:tcW w:w="7355" w:type="dxa"/>
            <w:vAlign w:val="center"/>
            <w:hideMark/>
          </w:tcPr>
          <w:p w14:paraId="2B9679B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27" w:type="dxa"/>
            <w:vAlign w:val="center"/>
            <w:hideMark/>
          </w:tcPr>
          <w:p w14:paraId="46C838C6" w14:textId="670FF395" w:rsidR="00031DBD" w:rsidRPr="00807134" w:rsidRDefault="00025064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3327" w:type="dxa"/>
            <w:vAlign w:val="center"/>
            <w:hideMark/>
          </w:tcPr>
          <w:p w14:paraId="0A36CEDD" w14:textId="606DF6F3" w:rsidR="00031DBD" w:rsidRPr="00807134" w:rsidRDefault="00025064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3327" w:type="dxa"/>
            <w:vAlign w:val="center"/>
            <w:hideMark/>
          </w:tcPr>
          <w:p w14:paraId="73AA99F9" w14:textId="6F4E4B60" w:rsidR="00031DBD" w:rsidRPr="00807134" w:rsidRDefault="00025064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3327" w:type="dxa"/>
            <w:vAlign w:val="center"/>
            <w:hideMark/>
          </w:tcPr>
          <w:p w14:paraId="72E1CD4E" w14:textId="05028136" w:rsidR="00031DBD" w:rsidRPr="00807134" w:rsidRDefault="00025064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37" w:type="dxa"/>
            <w:vAlign w:val="center"/>
            <w:hideMark/>
          </w:tcPr>
          <w:p w14:paraId="5B8E203F" w14:textId="515E82B8" w:rsidR="00031DBD" w:rsidRPr="00807134" w:rsidRDefault="00025064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</w:tc>
      </w:tr>
      <w:tr w:rsidR="00031DBD" w:rsidRPr="00607457" w14:paraId="31F70F64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705948" w14:textId="77777777" w:rsidR="00025064" w:rsidRPr="00807134" w:rsidRDefault="00025064" w:rsidP="00025064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ffects of stress are negative and should be avoided.*</w:t>
            </w:r>
          </w:p>
          <w:p w14:paraId="72FBA1A7" w14:textId="2782A13D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A756C32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5C47CA0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DEDE46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A5F70C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A76285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09E9F6E1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9296A3" w14:textId="77777777" w:rsidR="00025064" w:rsidRPr="00807134" w:rsidRDefault="00025064" w:rsidP="00025064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ing stress facilitates my learning and growth.</w:t>
            </w:r>
          </w:p>
          <w:p w14:paraId="6E162B1E" w14:textId="6B9CC731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3811C27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B21E08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DB08001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72B66B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710C88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69B863FF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AEBDD2" w14:textId="77777777" w:rsidR="00025064" w:rsidRPr="00807134" w:rsidRDefault="00025064" w:rsidP="00025064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ing stress depletes my health and vitality.*</w:t>
            </w:r>
          </w:p>
          <w:p w14:paraId="6FB0D7AC" w14:textId="47E6AE04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E4EDBB1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24EF90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AB478C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8895D9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8D7CBF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4A2B1670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E1205A" w14:textId="7F2DBD27" w:rsidR="00031DBD" w:rsidRPr="00807134" w:rsidRDefault="00025064" w:rsidP="00025064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ing stress enhances my performance and productivity.</w:t>
            </w:r>
          </w:p>
        </w:tc>
        <w:tc>
          <w:tcPr>
            <w:tcW w:w="0" w:type="auto"/>
            <w:vAlign w:val="center"/>
            <w:hideMark/>
          </w:tcPr>
          <w:p w14:paraId="14A2FA0F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B5FD15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5EFB44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7E4CDC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FB83DE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1CB822A5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08B2E2" w14:textId="50E71C33" w:rsidR="00031DBD" w:rsidRPr="00807134" w:rsidRDefault="00025064" w:rsidP="00025064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ing stress inhibits my learning and growth.*</w:t>
            </w:r>
          </w:p>
        </w:tc>
        <w:tc>
          <w:tcPr>
            <w:tcW w:w="0" w:type="auto"/>
            <w:vAlign w:val="center"/>
            <w:hideMark/>
          </w:tcPr>
          <w:p w14:paraId="52C36D07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E3A9929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91277C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48A353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5280E4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406167CF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15C29F" w14:textId="1E0C8348" w:rsidR="00031DBD" w:rsidRPr="00807134" w:rsidRDefault="00025064" w:rsidP="00025064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ing stress improves my health and vitality.</w:t>
            </w:r>
          </w:p>
        </w:tc>
        <w:tc>
          <w:tcPr>
            <w:tcW w:w="0" w:type="auto"/>
            <w:vAlign w:val="center"/>
            <w:hideMark/>
          </w:tcPr>
          <w:p w14:paraId="60D82DD1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062A5E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382ABB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7025271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F216D0C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2BBCC9D9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F4038D" w14:textId="77777777" w:rsidR="00025064" w:rsidRPr="00807134" w:rsidRDefault="00025064" w:rsidP="00025064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ing stress debilitates my performance and productivity.*</w:t>
            </w:r>
          </w:p>
          <w:p w14:paraId="73D8532D" w14:textId="1F92B9F1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CFBE387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654876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3DAB689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8996A0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0857A9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6A443AED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985F41" w14:textId="2C378201" w:rsidR="00031DBD" w:rsidRPr="00807134" w:rsidRDefault="00025064" w:rsidP="00025064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ffects of stress are positive and should be utilized.</w:t>
            </w:r>
          </w:p>
        </w:tc>
        <w:tc>
          <w:tcPr>
            <w:tcW w:w="0" w:type="auto"/>
            <w:vAlign w:val="center"/>
            <w:hideMark/>
          </w:tcPr>
          <w:p w14:paraId="648AF6C9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22A635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F3311F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5463F5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2F91FC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695940D" w14:textId="077F0B04" w:rsidR="00A930AB" w:rsidRPr="00807134" w:rsidRDefault="00031DBD" w:rsidP="00642A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</w:p>
    <w:p w14:paraId="2FD65CCA" w14:textId="77777777" w:rsidR="00A930AB" w:rsidRPr="00807134" w:rsidRDefault="00A930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99B2200" w14:textId="77777777" w:rsidR="00191385" w:rsidRPr="00807134" w:rsidRDefault="00191385" w:rsidP="001913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lastRenderedPageBreak/>
        <w:t>Select the appropriate response for each item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66"/>
        <w:gridCol w:w="1773"/>
        <w:gridCol w:w="1773"/>
        <w:gridCol w:w="1773"/>
        <w:gridCol w:w="1694"/>
        <w:gridCol w:w="1622"/>
        <w:gridCol w:w="903"/>
      </w:tblGrid>
      <w:tr w:rsidR="00031DBD" w:rsidRPr="00807134" w14:paraId="7E20D731" w14:textId="77777777" w:rsidTr="00642AF2">
        <w:trPr>
          <w:tblHeader/>
          <w:tblCellSpacing w:w="15" w:type="dxa"/>
        </w:trPr>
        <w:tc>
          <w:tcPr>
            <w:tcW w:w="7164" w:type="dxa"/>
            <w:vAlign w:val="center"/>
            <w:hideMark/>
          </w:tcPr>
          <w:p w14:paraId="7970FF9C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15" w:type="dxa"/>
            <w:vAlign w:val="center"/>
            <w:hideMark/>
          </w:tcPr>
          <w:p w14:paraId="7F0AED04" w14:textId="1BC8D6A2" w:rsidR="00031DBD" w:rsidRPr="00807134" w:rsidRDefault="00025064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2815" w:type="dxa"/>
            <w:vAlign w:val="center"/>
            <w:hideMark/>
          </w:tcPr>
          <w:p w14:paraId="6133C1A4" w14:textId="033A98DC" w:rsidR="00031DBD" w:rsidRPr="00807134" w:rsidRDefault="00025064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2815" w:type="dxa"/>
            <w:vAlign w:val="center"/>
            <w:hideMark/>
          </w:tcPr>
          <w:p w14:paraId="19988EEA" w14:textId="503FBB6F" w:rsidR="00031DBD" w:rsidRPr="00807134" w:rsidRDefault="00025064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tly disagree</w:t>
            </w:r>
          </w:p>
        </w:tc>
        <w:tc>
          <w:tcPr>
            <w:tcW w:w="2815" w:type="dxa"/>
            <w:vAlign w:val="center"/>
            <w:hideMark/>
          </w:tcPr>
          <w:p w14:paraId="0CAF74C9" w14:textId="79A9241B" w:rsidR="00031DBD" w:rsidRPr="00807134" w:rsidRDefault="00025064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tly agree</w:t>
            </w:r>
          </w:p>
        </w:tc>
        <w:tc>
          <w:tcPr>
            <w:tcW w:w="2816" w:type="dxa"/>
            <w:vAlign w:val="center"/>
            <w:hideMark/>
          </w:tcPr>
          <w:p w14:paraId="42200B53" w14:textId="7E83DC9E" w:rsidR="00031DBD" w:rsidRPr="00807134" w:rsidRDefault="00025064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907" w:type="dxa"/>
            <w:vAlign w:val="center"/>
            <w:hideMark/>
          </w:tcPr>
          <w:p w14:paraId="625F53DB" w14:textId="72AE219A" w:rsidR="00031DBD" w:rsidRPr="00807134" w:rsidRDefault="00025064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ly agree</w:t>
            </w:r>
          </w:p>
        </w:tc>
      </w:tr>
      <w:tr w:rsidR="00031DBD" w:rsidRPr="00607457" w14:paraId="025A6A26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EC5C73" w14:textId="4E00BAF7" w:rsidR="00031DBD" w:rsidRPr="00807134" w:rsidRDefault="00025064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ou have a certain amount of intelligence, and you can’t really do much to change it.</w:t>
            </w:r>
          </w:p>
        </w:tc>
        <w:tc>
          <w:tcPr>
            <w:tcW w:w="0" w:type="auto"/>
            <w:vAlign w:val="center"/>
            <w:hideMark/>
          </w:tcPr>
          <w:p w14:paraId="22A3861D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65CD44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249C95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3BEFFE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16D0CB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F8D148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75DC4F83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A6F01F" w14:textId="7C99653E" w:rsidR="00031DBD" w:rsidRPr="00807134" w:rsidRDefault="00025064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our intelligence is something about you that you can’t change very much.</w:t>
            </w:r>
          </w:p>
        </w:tc>
        <w:tc>
          <w:tcPr>
            <w:tcW w:w="0" w:type="auto"/>
            <w:vAlign w:val="center"/>
            <w:hideMark/>
          </w:tcPr>
          <w:p w14:paraId="5C56B792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5CD328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C17703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A395A7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54FF7D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7E4F6C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0A66CB48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E35445" w14:textId="31B8FE7A" w:rsidR="00031DBD" w:rsidRPr="00807134" w:rsidRDefault="00025064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ou can learn new things, but you can’t really change your basic intelligence.</w:t>
            </w:r>
          </w:p>
        </w:tc>
        <w:tc>
          <w:tcPr>
            <w:tcW w:w="0" w:type="auto"/>
            <w:vAlign w:val="center"/>
            <w:hideMark/>
          </w:tcPr>
          <w:p w14:paraId="6F24A252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B741A0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0174A4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88A11A9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3D4683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6B0096F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94301C7" w14:textId="77777777" w:rsidR="00191385" w:rsidRPr="00807134" w:rsidRDefault="00191385" w:rsidP="00642A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BB8E52" w14:textId="77777777" w:rsidR="00191385" w:rsidRPr="00807134" w:rsidRDefault="0019138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0B32F0A" w14:textId="77777777" w:rsidR="00025064" w:rsidRPr="00807134" w:rsidRDefault="00025064" w:rsidP="00642A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linical Rotation and General Demographic Characteristics</w:t>
      </w:r>
    </w:p>
    <w:p w14:paraId="3BF41CCB" w14:textId="509F0C99" w:rsidR="00031DBD" w:rsidRPr="00807134" w:rsidRDefault="00025064" w:rsidP="00642AF2">
      <w:pPr>
        <w:rPr>
          <w:rFonts w:ascii="Times New Roman" w:hAnsi="Times New Roman" w:cs="Times New Roman"/>
          <w:sz w:val="24"/>
          <w:szCs w:val="24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  <w:t xml:space="preserve">Indicate your level of agreement or disagreement with each of the following statements. </w:t>
      </w:r>
      <w:r w:rsidRPr="00807134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807134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807134">
        <w:rPr>
          <w:rFonts w:ascii="Times New Roman" w:hAnsi="Times New Roman" w:cs="Times New Roman"/>
          <w:sz w:val="24"/>
          <w:szCs w:val="24"/>
        </w:rPr>
        <w:t>Select the appropriate response for each item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97"/>
        <w:gridCol w:w="2014"/>
        <w:gridCol w:w="2014"/>
        <w:gridCol w:w="2014"/>
        <w:gridCol w:w="1990"/>
        <w:gridCol w:w="1175"/>
      </w:tblGrid>
      <w:tr w:rsidR="00031DBD" w:rsidRPr="00807134" w14:paraId="083C130D" w14:textId="77777777" w:rsidTr="00642AF2">
        <w:trPr>
          <w:tblHeader/>
          <w:tblCellSpacing w:w="15" w:type="dxa"/>
        </w:trPr>
        <w:tc>
          <w:tcPr>
            <w:tcW w:w="7355" w:type="dxa"/>
            <w:vAlign w:val="center"/>
            <w:hideMark/>
          </w:tcPr>
          <w:p w14:paraId="1F017AE1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7" w:type="dxa"/>
            <w:vAlign w:val="center"/>
            <w:hideMark/>
          </w:tcPr>
          <w:p w14:paraId="16D3C921" w14:textId="06D2AF7C" w:rsidR="00031DBD" w:rsidRPr="00807134" w:rsidRDefault="00F3251B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rongly disapprove</w:t>
            </w:r>
          </w:p>
        </w:tc>
        <w:tc>
          <w:tcPr>
            <w:tcW w:w="3327" w:type="dxa"/>
            <w:vAlign w:val="center"/>
            <w:hideMark/>
          </w:tcPr>
          <w:p w14:paraId="55D7C417" w14:textId="582ECB9F" w:rsidR="00031DBD" w:rsidRPr="00807134" w:rsidRDefault="00F3251B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ither approve nor disapprove</w:t>
            </w:r>
          </w:p>
        </w:tc>
        <w:tc>
          <w:tcPr>
            <w:tcW w:w="3327" w:type="dxa"/>
            <w:vAlign w:val="center"/>
            <w:hideMark/>
          </w:tcPr>
          <w:p w14:paraId="518A7CAC" w14:textId="4BC18C43" w:rsidR="00031DBD" w:rsidRPr="00807134" w:rsidRDefault="00F3251B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ither approve nor disapprove</w:t>
            </w:r>
          </w:p>
        </w:tc>
        <w:tc>
          <w:tcPr>
            <w:tcW w:w="3327" w:type="dxa"/>
            <w:vAlign w:val="center"/>
            <w:hideMark/>
          </w:tcPr>
          <w:p w14:paraId="48DDB5EA" w14:textId="4B278AEA" w:rsidR="00031DBD" w:rsidRPr="00807134" w:rsidRDefault="00F3251B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mewhat approve</w:t>
            </w:r>
          </w:p>
        </w:tc>
        <w:tc>
          <w:tcPr>
            <w:tcW w:w="1537" w:type="dxa"/>
            <w:vAlign w:val="center"/>
            <w:hideMark/>
          </w:tcPr>
          <w:p w14:paraId="7C98AD44" w14:textId="3442EDCA" w:rsidR="00031DBD" w:rsidRPr="00807134" w:rsidRDefault="00F3251B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rongly approve</w:t>
            </w:r>
          </w:p>
        </w:tc>
      </w:tr>
      <w:tr w:rsidR="00031DBD" w:rsidRPr="00607457" w14:paraId="470591FE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B38B41" w14:textId="32BE1CA5" w:rsidR="00031DBD" w:rsidRPr="00807134" w:rsidRDefault="00F3251B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Would you say that you were motivated and actively involved during your clinical rotations?</w:t>
            </w:r>
          </w:p>
        </w:tc>
        <w:tc>
          <w:tcPr>
            <w:tcW w:w="0" w:type="auto"/>
            <w:vAlign w:val="center"/>
            <w:hideMark/>
          </w:tcPr>
          <w:p w14:paraId="19F1F290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1F34FC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E47B05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F443AE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7941565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4D950B67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BE8FFF" w14:textId="2827AB67" w:rsidR="00031DBD" w:rsidRPr="00807134" w:rsidRDefault="00F3251B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uring your clinical rotations, did you experience any negative events?</w:t>
            </w:r>
          </w:p>
        </w:tc>
        <w:tc>
          <w:tcPr>
            <w:tcW w:w="0" w:type="auto"/>
            <w:vAlign w:val="center"/>
            <w:hideMark/>
          </w:tcPr>
          <w:p w14:paraId="18A6F17F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78B5007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68A13E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A2A6C52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88A52BD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1DBD" w:rsidRPr="00607457" w14:paraId="19DC2F3C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E35A16" w14:textId="428C758A" w:rsidR="00031DBD" w:rsidRPr="00807134" w:rsidRDefault="00F3251B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o you feel you acquired the clinical skills necessary to prepare for OSCEs during your clinical rotations?</w:t>
            </w:r>
          </w:p>
        </w:tc>
        <w:tc>
          <w:tcPr>
            <w:tcW w:w="0" w:type="auto"/>
            <w:vAlign w:val="center"/>
            <w:hideMark/>
          </w:tcPr>
          <w:p w14:paraId="5203FEDE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E5574A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F69C526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7BD148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BCA4594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F0CDD00" w14:textId="045B1159" w:rsidR="00031DBD" w:rsidRPr="00807134" w:rsidRDefault="00F3251B" w:rsidP="00642A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Gender</w:t>
      </w:r>
      <w:r w:rsidR="00031DBD"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 *</w:t>
      </w:r>
    </w:p>
    <w:p w14:paraId="10685A6A" w14:textId="77777777" w:rsidR="00F3251B" w:rsidRPr="00807134" w:rsidRDefault="00F3251B" w:rsidP="00F325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t>Please select only one of the following options:</w:t>
      </w:r>
    </w:p>
    <w:p w14:paraId="28C0D5C1" w14:textId="471F78AA" w:rsidR="00031DBD" w:rsidRPr="00807134" w:rsidRDefault="00F3251B" w:rsidP="00031DBD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07134">
        <w:rPr>
          <w:rFonts w:ascii="Times New Roman" w:hAnsi="Times New Roman" w:cs="Times New Roman"/>
          <w:sz w:val="24"/>
          <w:szCs w:val="24"/>
        </w:rPr>
        <w:t>Male</w:t>
      </w:r>
    </w:p>
    <w:p w14:paraId="08D523E2" w14:textId="713BFDB6" w:rsidR="00031DBD" w:rsidRPr="00807134" w:rsidRDefault="00F3251B" w:rsidP="00031DBD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07134">
        <w:rPr>
          <w:rFonts w:ascii="Times New Roman" w:hAnsi="Times New Roman" w:cs="Times New Roman"/>
          <w:sz w:val="24"/>
          <w:szCs w:val="24"/>
        </w:rPr>
        <w:t>Female</w:t>
      </w:r>
    </w:p>
    <w:p w14:paraId="73CE559D" w14:textId="657E516E" w:rsidR="00031DBD" w:rsidRPr="00807134" w:rsidRDefault="00F3251B" w:rsidP="00031DBD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07134">
        <w:rPr>
          <w:rFonts w:ascii="Times New Roman" w:hAnsi="Times New Roman" w:cs="Times New Roman"/>
          <w:sz w:val="24"/>
          <w:szCs w:val="24"/>
        </w:rPr>
        <w:t>Other</w:t>
      </w:r>
    </w:p>
    <w:p w14:paraId="4DB750EF" w14:textId="77777777" w:rsidR="00031DBD" w:rsidRPr="00807134" w:rsidRDefault="00031DBD" w:rsidP="00642A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</w:rPr>
        <w:t>Age *</w:t>
      </w:r>
    </w:p>
    <w:p w14:paraId="68C37DBB" w14:textId="34220961" w:rsidR="00031DBD" w:rsidRPr="00807134" w:rsidRDefault="00F3251B" w:rsidP="00F325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t>Your answer must be between 0 and 99.</w:t>
      </w:r>
      <w:r w:rsidRPr="00807134">
        <w:rPr>
          <w:rFonts w:ascii="Times New Roman" w:hAnsi="Times New Roman" w:cs="Times New Roman"/>
          <w:sz w:val="24"/>
          <w:szCs w:val="24"/>
          <w:lang w:val="en-US"/>
        </w:rPr>
        <w:br/>
        <w:t>Please write your answer here:</w:t>
      </w:r>
    </w:p>
    <w:p w14:paraId="2EBB4FBE" w14:textId="3542D782" w:rsidR="00031DBD" w:rsidRPr="00807134" w:rsidRDefault="00F3251B" w:rsidP="00642A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Intended specialty</w:t>
      </w:r>
      <w:r w:rsidR="00031DBD"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 *</w:t>
      </w:r>
    </w:p>
    <w:p w14:paraId="482D0E33" w14:textId="77777777" w:rsidR="00F3251B" w:rsidRPr="00807134" w:rsidRDefault="00F3251B" w:rsidP="00F325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lastRenderedPageBreak/>
        <w:t>Please select only one of the following options:</w:t>
      </w:r>
    </w:p>
    <w:p w14:paraId="04E9562C" w14:textId="7C84B1CE" w:rsidR="00031DBD" w:rsidRPr="00807134" w:rsidRDefault="00031DBD" w:rsidP="00031DBD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07134">
        <w:rPr>
          <w:rFonts w:ascii="Times New Roman" w:hAnsi="Times New Roman" w:cs="Times New Roman"/>
          <w:sz w:val="24"/>
          <w:szCs w:val="24"/>
        </w:rPr>
        <w:t>M</w:t>
      </w:r>
      <w:r w:rsidR="00F3251B" w:rsidRPr="00807134">
        <w:rPr>
          <w:rFonts w:ascii="Times New Roman" w:hAnsi="Times New Roman" w:cs="Times New Roman"/>
          <w:sz w:val="24"/>
          <w:szCs w:val="24"/>
        </w:rPr>
        <w:t>e</w:t>
      </w:r>
      <w:r w:rsidRPr="00807134">
        <w:rPr>
          <w:rFonts w:ascii="Times New Roman" w:hAnsi="Times New Roman" w:cs="Times New Roman"/>
          <w:sz w:val="24"/>
          <w:szCs w:val="24"/>
        </w:rPr>
        <w:t>dical</w:t>
      </w:r>
    </w:p>
    <w:p w14:paraId="069B7A54" w14:textId="1B3E2E90" w:rsidR="00031DBD" w:rsidRPr="00807134" w:rsidRDefault="00F3251B" w:rsidP="00031DBD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07134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Surgical</w:t>
      </w:r>
    </w:p>
    <w:p w14:paraId="15B09FAA" w14:textId="53D1B78D" w:rsidR="00031DBD" w:rsidRPr="00807134" w:rsidRDefault="00F3251B" w:rsidP="00031DBD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07134">
        <w:rPr>
          <w:rFonts w:ascii="Times New Roman" w:hAnsi="Times New Roman" w:cs="Times New Roman"/>
          <w:sz w:val="24"/>
          <w:szCs w:val="24"/>
        </w:rPr>
        <w:t>Other</w:t>
      </w:r>
    </w:p>
    <w:p w14:paraId="33EA0A9C" w14:textId="7CC14364" w:rsidR="00031DBD" w:rsidRPr="00807134" w:rsidRDefault="00F3251B" w:rsidP="00642A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Parenthood (Are you a parent?)</w:t>
      </w:r>
      <w:r w:rsidR="00031DBD"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 *</w:t>
      </w:r>
    </w:p>
    <w:p w14:paraId="4B70C0F4" w14:textId="77777777" w:rsidR="00F3251B" w:rsidRPr="00807134" w:rsidRDefault="00F3251B" w:rsidP="00F325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t>Please select only one of the following options:</w:t>
      </w:r>
    </w:p>
    <w:p w14:paraId="23B77728" w14:textId="77777777" w:rsidR="00F3251B" w:rsidRPr="00807134" w:rsidRDefault="00F3251B" w:rsidP="00031DBD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807134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No children</w:t>
      </w:r>
    </w:p>
    <w:p w14:paraId="00789DB1" w14:textId="2E46300C" w:rsidR="00F3251B" w:rsidRPr="00807134" w:rsidRDefault="00F3251B" w:rsidP="00F3251B">
      <w:pPr>
        <w:pStyle w:val="Paragraphedeliste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807134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t least one child</w:t>
      </w:r>
    </w:p>
    <w:p w14:paraId="04A1B593" w14:textId="65CBE074" w:rsidR="00031DBD" w:rsidRPr="00807134" w:rsidRDefault="0058366B" w:rsidP="00642A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71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>Native language</w:t>
      </w:r>
      <w:r w:rsidR="00031DBD" w:rsidRPr="00807134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61090F21" w14:textId="77777777" w:rsidR="00F3251B" w:rsidRPr="00807134" w:rsidRDefault="00F3251B" w:rsidP="00F325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t>Please select only one of the following options:</w:t>
      </w:r>
    </w:p>
    <w:p w14:paraId="2C935459" w14:textId="2C5A1C93" w:rsidR="00031DBD" w:rsidRPr="00807134" w:rsidRDefault="0058366B" w:rsidP="00031DBD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07134">
        <w:rPr>
          <w:rFonts w:ascii="Times New Roman" w:hAnsi="Times New Roman" w:cs="Times New Roman"/>
          <w:sz w:val="24"/>
          <w:szCs w:val="24"/>
        </w:rPr>
        <w:t>French</w:t>
      </w:r>
    </w:p>
    <w:p w14:paraId="2B179527" w14:textId="3FCE9CC2" w:rsidR="00031DBD" w:rsidRPr="00807134" w:rsidRDefault="0058366B" w:rsidP="00031DBD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07134">
        <w:rPr>
          <w:rFonts w:ascii="Times New Roman" w:hAnsi="Times New Roman" w:cs="Times New Roman"/>
          <w:sz w:val="24"/>
          <w:szCs w:val="24"/>
        </w:rPr>
        <w:t>Other</w:t>
      </w:r>
    </w:p>
    <w:p w14:paraId="42C1C333" w14:textId="1C1FBE74" w:rsidR="00031DBD" w:rsidRPr="00807134" w:rsidRDefault="0058366B" w:rsidP="00642A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71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>Parents' native language</w:t>
      </w:r>
      <w:r w:rsidRPr="008071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fr-FR"/>
        </w:rPr>
        <w:t xml:space="preserve"> </w:t>
      </w:r>
      <w:r w:rsidR="00031DBD" w:rsidRPr="00807134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2184E597" w14:textId="77777777" w:rsidR="00F3251B" w:rsidRPr="00807134" w:rsidRDefault="00F3251B" w:rsidP="00F325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t>Please select only one of the following options:</w:t>
      </w:r>
    </w:p>
    <w:p w14:paraId="5A7879D0" w14:textId="77777777" w:rsidR="0058366B" w:rsidRPr="00807134" w:rsidRDefault="0058366B" w:rsidP="00031DBD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8071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French for both</w:t>
      </w:r>
    </w:p>
    <w:p w14:paraId="5B8FCFDB" w14:textId="7BCB384D" w:rsidR="00031DBD" w:rsidRPr="00807134" w:rsidRDefault="0058366B" w:rsidP="00031DBD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t>At least one of my parents' native language is not French</w:t>
      </w:r>
    </w:p>
    <w:p w14:paraId="3725DE8C" w14:textId="490A6BCD" w:rsidR="00031DBD" w:rsidRPr="00807134" w:rsidRDefault="0058366B" w:rsidP="00642A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Education level of my most educated parent</w:t>
      </w:r>
      <w:r w:rsidRPr="008071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fr-FR"/>
        </w:rPr>
        <w:t xml:space="preserve"> </w:t>
      </w:r>
      <w:r w:rsidR="00031DBD"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</w:p>
    <w:p w14:paraId="7F26536F" w14:textId="77777777" w:rsidR="00F3251B" w:rsidRPr="00807134" w:rsidRDefault="00F3251B" w:rsidP="00F325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t>Please select only one of the following options:</w:t>
      </w:r>
    </w:p>
    <w:p w14:paraId="5D9B62CD" w14:textId="77777777" w:rsidR="0058366B" w:rsidRPr="00807134" w:rsidRDefault="0058366B" w:rsidP="00031DBD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071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Did not obtain the Baccalaureate</w:t>
      </w:r>
    </w:p>
    <w:p w14:paraId="1C54E400" w14:textId="70D821DF" w:rsidR="00031DBD" w:rsidRPr="00807134" w:rsidRDefault="00031DBD" w:rsidP="00031DBD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07134">
        <w:rPr>
          <w:rFonts w:ascii="Times New Roman" w:hAnsi="Times New Roman" w:cs="Times New Roman"/>
          <w:sz w:val="24"/>
          <w:szCs w:val="24"/>
        </w:rPr>
        <w:t>Baccalaur</w:t>
      </w:r>
      <w:r w:rsidR="0058366B" w:rsidRPr="00807134">
        <w:rPr>
          <w:rFonts w:ascii="Times New Roman" w:hAnsi="Times New Roman" w:cs="Times New Roman"/>
          <w:sz w:val="24"/>
          <w:szCs w:val="24"/>
        </w:rPr>
        <w:t>e</w:t>
      </w:r>
      <w:r w:rsidRPr="00807134">
        <w:rPr>
          <w:rFonts w:ascii="Times New Roman" w:hAnsi="Times New Roman" w:cs="Times New Roman"/>
          <w:sz w:val="24"/>
          <w:szCs w:val="24"/>
        </w:rPr>
        <w:t>at</w:t>
      </w:r>
      <w:r w:rsidR="0058366B" w:rsidRPr="00807134">
        <w:rPr>
          <w:rFonts w:ascii="Times New Roman" w:hAnsi="Times New Roman" w:cs="Times New Roman"/>
          <w:sz w:val="24"/>
          <w:szCs w:val="24"/>
        </w:rPr>
        <w:t>e</w:t>
      </w:r>
    </w:p>
    <w:p w14:paraId="0261E4B0" w14:textId="77777777" w:rsidR="0058366B" w:rsidRPr="00807134" w:rsidRDefault="0058366B" w:rsidP="00031DBD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07134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lastRenderedPageBreak/>
        <w:t>Bachelor's degree</w:t>
      </w:r>
    </w:p>
    <w:p w14:paraId="542FC52E" w14:textId="77777777" w:rsidR="0058366B" w:rsidRPr="00807134" w:rsidRDefault="0058366B" w:rsidP="00031DBD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07134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Master's degree</w:t>
      </w:r>
    </w:p>
    <w:p w14:paraId="1C602085" w14:textId="47AC51F3" w:rsidR="00031DBD" w:rsidRPr="00807134" w:rsidRDefault="00031DBD" w:rsidP="00031DBD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807134">
        <w:rPr>
          <w:rFonts w:ascii="Times New Roman" w:hAnsi="Times New Roman" w:cs="Times New Roman"/>
          <w:sz w:val="24"/>
          <w:szCs w:val="24"/>
        </w:rPr>
        <w:t>Doctorat</w:t>
      </w:r>
      <w:r w:rsidR="0058366B" w:rsidRPr="00807134">
        <w:rPr>
          <w:rFonts w:ascii="Times New Roman" w:hAnsi="Times New Roman" w:cs="Times New Roman"/>
          <w:sz w:val="24"/>
          <w:szCs w:val="24"/>
        </w:rPr>
        <w:t>e</w:t>
      </w:r>
    </w:p>
    <w:p w14:paraId="2ECC3F9F" w14:textId="266248E5" w:rsidR="00031DBD" w:rsidRPr="00807134" w:rsidRDefault="00F3251B" w:rsidP="00642AF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In the past, have you had the opportunity to perform in public? (e.g., playing a musical instrument, theater, dance, choir, debate club, or any other similar activity as deemed relevant by the student)</w:t>
      </w:r>
      <w:r w:rsidR="00031DBD"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</w:p>
    <w:p w14:paraId="6CB17E2A" w14:textId="40BF8F97" w:rsidR="00031DBD" w:rsidRPr="00807134" w:rsidRDefault="00A930AB" w:rsidP="00642A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t>Choose the appropriate answer for each item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75"/>
        <w:gridCol w:w="2122"/>
        <w:gridCol w:w="2132"/>
        <w:gridCol w:w="2273"/>
        <w:gridCol w:w="2112"/>
        <w:gridCol w:w="1090"/>
      </w:tblGrid>
      <w:tr w:rsidR="0058366B" w:rsidRPr="00807134" w14:paraId="6CB13C52" w14:textId="77777777" w:rsidTr="0058366B">
        <w:trPr>
          <w:tblHeader/>
          <w:tblCellSpacing w:w="15" w:type="dxa"/>
        </w:trPr>
        <w:tc>
          <w:tcPr>
            <w:tcW w:w="4230" w:type="dxa"/>
            <w:vAlign w:val="center"/>
            <w:hideMark/>
          </w:tcPr>
          <w:p w14:paraId="7042156E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2" w:type="dxa"/>
            <w:vAlign w:val="center"/>
            <w:hideMark/>
          </w:tcPr>
          <w:p w14:paraId="323D06B0" w14:textId="3F2541D4" w:rsidR="00031DBD" w:rsidRPr="00807134" w:rsidRDefault="0058366B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2102" w:type="dxa"/>
            <w:vAlign w:val="center"/>
            <w:hideMark/>
          </w:tcPr>
          <w:p w14:paraId="6A364CCD" w14:textId="027329D2" w:rsidR="00031DBD" w:rsidRPr="00807134" w:rsidRDefault="0058366B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rely</w:t>
            </w:r>
          </w:p>
        </w:tc>
        <w:tc>
          <w:tcPr>
            <w:tcW w:w="2243" w:type="dxa"/>
            <w:vAlign w:val="center"/>
            <w:hideMark/>
          </w:tcPr>
          <w:p w14:paraId="402D3D86" w14:textId="1C96B0C6" w:rsidR="00031DBD" w:rsidRPr="00807134" w:rsidRDefault="0058366B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2082" w:type="dxa"/>
            <w:vAlign w:val="center"/>
            <w:hideMark/>
          </w:tcPr>
          <w:p w14:paraId="229E0A7C" w14:textId="45DB3D23" w:rsidR="00031DBD" w:rsidRPr="00807134" w:rsidRDefault="0058366B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ten</w:t>
            </w:r>
          </w:p>
        </w:tc>
        <w:tc>
          <w:tcPr>
            <w:tcW w:w="1045" w:type="dxa"/>
            <w:vAlign w:val="center"/>
            <w:hideMark/>
          </w:tcPr>
          <w:p w14:paraId="2404F17E" w14:textId="6BE53C0C" w:rsidR="00031DBD" w:rsidRPr="00807134" w:rsidRDefault="0058366B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71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often</w:t>
            </w:r>
          </w:p>
        </w:tc>
      </w:tr>
      <w:tr w:rsidR="0058366B" w:rsidRPr="00807134" w14:paraId="682553B5" w14:textId="77777777" w:rsidTr="00642A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6415EA" w14:textId="77777777" w:rsidR="00031DBD" w:rsidRPr="00807134" w:rsidRDefault="00031DBD" w:rsidP="00642A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8A9A33A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EE7AD28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8EA9D23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B9B3E1B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DAA44FC" w14:textId="77777777" w:rsidR="00031DBD" w:rsidRPr="00807134" w:rsidRDefault="00031DBD" w:rsidP="00642A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424E3D" w14:textId="77777777" w:rsidR="0058366B" w:rsidRPr="00807134" w:rsidRDefault="0058366B" w:rsidP="00642A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40C7B3" w14:textId="77777777" w:rsidR="00031DBD" w:rsidRPr="00807134" w:rsidRDefault="00031D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F670A4" w14:textId="77777777" w:rsidR="00B47962" w:rsidRPr="00807134" w:rsidRDefault="00B479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A2C7E2A" w14:textId="6E35D1BE" w:rsidR="00031DBD" w:rsidRPr="00807134" w:rsidRDefault="00031DB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Comparison between the study cohort and the </w:t>
      </w:r>
      <w:r w:rsidR="003778FD">
        <w:rPr>
          <w:rFonts w:ascii="Times New Roman" w:hAnsi="Times New Roman" w:cs="Times New Roman"/>
          <w:b/>
          <w:bCs/>
          <w:sz w:val="24"/>
          <w:szCs w:val="24"/>
          <w:lang w:val="en-US"/>
        </w:rPr>
        <w:t>overall</w:t>
      </w: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778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fth-year medical </w:t>
      </w:r>
      <w:r w:rsidR="00DD2700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ents’</w:t>
      </w:r>
      <w:r w:rsidR="003778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>cohort</w:t>
      </w:r>
    </w:p>
    <w:p w14:paraId="17F1167C" w14:textId="0985FD31" w:rsidR="00031DBD" w:rsidRPr="00807134" w:rsidRDefault="00031DB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5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8"/>
        <w:gridCol w:w="1438"/>
        <w:gridCol w:w="1688"/>
        <w:gridCol w:w="2281"/>
        <w:gridCol w:w="2130"/>
        <w:gridCol w:w="2434"/>
        <w:gridCol w:w="2129"/>
      </w:tblGrid>
      <w:tr w:rsidR="00031DBD" w:rsidRPr="00807134" w14:paraId="35D7CDF0" w14:textId="77777777" w:rsidTr="00607457">
        <w:trPr>
          <w:trHeight w:val="276"/>
        </w:trPr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F84507" w14:textId="77777777" w:rsidR="00031DBD" w:rsidRPr="00607457" w:rsidRDefault="00031DBD" w:rsidP="009B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est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CD6F0" w14:textId="77777777" w:rsidR="00031DBD" w:rsidRPr="00607457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label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E9445" w14:textId="77777777" w:rsidR="00031DBD" w:rsidRPr="00607457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levels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B0829" w14:textId="77777777" w:rsidR="00031DBD" w:rsidRPr="00607457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tudy cohort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4F8B7" w14:textId="78ED9066" w:rsidR="00031DBD" w:rsidRPr="00607457" w:rsidRDefault="003778F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Overall</w:t>
            </w:r>
            <w:r w:rsidR="00031DBD"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cohort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66CEE" w14:textId="77777777" w:rsidR="00031DBD" w:rsidRPr="00607457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Uncorrected p-values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DC83D" w14:textId="77777777" w:rsidR="00031DBD" w:rsidRPr="00607457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Corrected p-values</w:t>
            </w:r>
          </w:p>
        </w:tc>
      </w:tr>
      <w:tr w:rsidR="00031DBD" w:rsidRPr="00807134" w14:paraId="2E249CAB" w14:textId="77777777" w:rsidTr="00607457">
        <w:trPr>
          <w:trHeight w:val="276"/>
        </w:trPr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43ABE" w14:textId="0B23AA11" w:rsidR="00031DBD" w:rsidRPr="00607457" w:rsidRDefault="003778FD" w:rsidP="009B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revious OSC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E5A99" w14:textId="03EC2C81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01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675AE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dian (IQR)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D3C5F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7.1 (13.7 to 19.8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1F024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5.7 (12.7 to 18.3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65093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66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D36C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215</w:t>
            </w:r>
          </w:p>
        </w:tc>
      </w:tr>
      <w:tr w:rsidR="00031DBD" w:rsidRPr="00807134" w14:paraId="454C0ABC" w14:textId="77777777" w:rsidTr="00607457">
        <w:trPr>
          <w:trHeight w:val="27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B1C12" w14:textId="77777777" w:rsidR="00031DBD" w:rsidRPr="00607457" w:rsidRDefault="00031DBD" w:rsidP="009B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0B11C" w14:textId="16D08E71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0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75F75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dian (IQR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5CEA4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2.6 (9.7 to 17.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539D4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1.5 (8.6 to 16.4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8421A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25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C88E2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343</w:t>
            </w:r>
          </w:p>
        </w:tc>
      </w:tr>
      <w:tr w:rsidR="00031DBD" w:rsidRPr="00807134" w14:paraId="18F52A35" w14:textId="77777777" w:rsidTr="00607457">
        <w:trPr>
          <w:trHeight w:val="27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4B6D3" w14:textId="77777777" w:rsidR="00031DBD" w:rsidRPr="00607457" w:rsidRDefault="00031DBD" w:rsidP="009B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67F0B" w14:textId="4219CEE1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0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479ED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dian (IQR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64407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3.4 (9.5 to 17.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C8C98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2.5 (9.6 to 15.7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A8B11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8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601F1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221</w:t>
            </w:r>
          </w:p>
        </w:tc>
      </w:tr>
      <w:tr w:rsidR="00031DBD" w:rsidRPr="00807134" w14:paraId="07ECFEB6" w14:textId="77777777" w:rsidTr="00607457">
        <w:trPr>
          <w:trHeight w:val="27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0FAD0" w14:textId="77777777" w:rsidR="00031DBD" w:rsidRPr="00607457" w:rsidRDefault="00031DBD" w:rsidP="009B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2C2F1" w14:textId="0655BBCB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0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D9F64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dian (IQR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8CBAB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5.3 (13.3 to 17.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A4134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4.6 (11.8 to 17.1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438D0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2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463FF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113</w:t>
            </w:r>
          </w:p>
        </w:tc>
      </w:tr>
      <w:tr w:rsidR="00031DBD" w:rsidRPr="00807134" w14:paraId="256061CF" w14:textId="77777777" w:rsidTr="00607457">
        <w:trPr>
          <w:trHeight w:val="27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45420" w14:textId="77777777" w:rsidR="00031DBD" w:rsidRPr="00607457" w:rsidRDefault="00031DBD" w:rsidP="009B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C1875" w14:textId="220F2EFE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0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30943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dian (IQR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71121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4.4 (12.8 to 16.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8E4E6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4.1 (11.1 to 16.5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21116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26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6686A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343</w:t>
            </w:r>
          </w:p>
        </w:tc>
      </w:tr>
      <w:tr w:rsidR="00031DBD" w:rsidRPr="00807134" w14:paraId="4A104799" w14:textId="77777777" w:rsidTr="00607457">
        <w:trPr>
          <w:trHeight w:val="27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4F79F" w14:textId="77777777" w:rsidR="00031DBD" w:rsidRPr="00607457" w:rsidRDefault="00031DBD" w:rsidP="009B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C7C28" w14:textId="6A5DB49F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OT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3EBDD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dian (IQR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C5541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4.5 (12.9 to 16.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F5B89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3.7 (12.0 to 15.1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73DBB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09**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81A27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65</w:t>
            </w:r>
          </w:p>
        </w:tc>
      </w:tr>
      <w:tr w:rsidR="00031DBD" w:rsidRPr="00807134" w14:paraId="453032AE" w14:textId="77777777" w:rsidTr="00607457">
        <w:trPr>
          <w:trHeight w:val="27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7951E" w14:textId="5E5EFEB3" w:rsidR="00031DBD" w:rsidRPr="00607457" w:rsidRDefault="003778FD" w:rsidP="009B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tudied OSCE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08640" w14:textId="5FE96F51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0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B23E3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dian (IQR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C7ED4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5.4 (13.0 to 17.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A49CF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5.1 (12.8 to 17.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E45EB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24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D194C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343</w:t>
            </w:r>
          </w:p>
        </w:tc>
      </w:tr>
      <w:tr w:rsidR="00031DBD" w:rsidRPr="00807134" w14:paraId="741E0C77" w14:textId="77777777" w:rsidTr="00607457">
        <w:trPr>
          <w:trHeight w:val="27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50E48" w14:textId="77777777" w:rsidR="00031DBD" w:rsidRPr="00607457" w:rsidRDefault="00031DBD" w:rsidP="009B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1CE86" w14:textId="617E5458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0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CD9DF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dian (IQR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F2F21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6.6 (14.1 to 19.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FED24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6.6 (12.3 to 19.9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943FC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62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20672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622</w:t>
            </w:r>
          </w:p>
        </w:tc>
      </w:tr>
      <w:tr w:rsidR="00031DBD" w:rsidRPr="00807134" w14:paraId="0D236FE7" w14:textId="77777777" w:rsidTr="00607457">
        <w:trPr>
          <w:trHeight w:val="27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13541" w14:textId="77777777" w:rsidR="00031DBD" w:rsidRPr="00607457" w:rsidRDefault="00031DBD" w:rsidP="009B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4DA8D" w14:textId="2D0A5F2D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0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12830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dian (IQR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FB8E3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3.4 (11.5 to 15.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4DB8C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3.3 (11.3 to 15.1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73FBB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33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4D9C7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39</w:t>
            </w:r>
          </w:p>
        </w:tc>
      </w:tr>
      <w:tr w:rsidR="00031DBD" w:rsidRPr="00807134" w14:paraId="45B2152D" w14:textId="77777777" w:rsidTr="00607457">
        <w:trPr>
          <w:trHeight w:val="27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8A4C5" w14:textId="77777777" w:rsidR="00031DBD" w:rsidRPr="00607457" w:rsidRDefault="00031DBD" w:rsidP="009B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5E7B7" w14:textId="7A57DEC0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0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742A0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dian (IQR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3EA97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2.7 (10.9 to 14.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B5CFF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3.0 (10.7 to 14.9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BA10A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50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DE6F4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542</w:t>
            </w:r>
          </w:p>
        </w:tc>
      </w:tr>
      <w:tr w:rsidR="00031DBD" w:rsidRPr="00807134" w14:paraId="3D7DF832" w14:textId="77777777" w:rsidTr="00607457">
        <w:trPr>
          <w:trHeight w:val="27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346F9" w14:textId="77777777" w:rsidR="00031DBD" w:rsidRPr="00607457" w:rsidRDefault="00031DBD" w:rsidP="009B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6A050" w14:textId="5A9097EC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0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0FF72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dian (IQR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47ED8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4.1 (11.9 to 15.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31AC9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3.5 (11.6 to 15.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73D3A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15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BA5B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342</w:t>
            </w:r>
          </w:p>
        </w:tc>
      </w:tr>
      <w:tr w:rsidR="00031DBD" w:rsidRPr="00807134" w14:paraId="28E63668" w14:textId="77777777" w:rsidTr="00607457">
        <w:trPr>
          <w:trHeight w:val="276"/>
        </w:trPr>
        <w:tc>
          <w:tcPr>
            <w:tcW w:w="14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A7666A" w14:textId="77777777" w:rsidR="00031DBD" w:rsidRPr="00607457" w:rsidRDefault="00031DBD" w:rsidP="009B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10B897" w14:textId="4E3FD00C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OT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8648A8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dian (IQR)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9E19AB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4.2 (12.8 to 15.7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4B7749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3.9 (12.6 to 15.3)</w:t>
            </w:r>
          </w:p>
        </w:tc>
        <w:tc>
          <w:tcPr>
            <w:tcW w:w="24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2BEDE7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195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52B493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343</w:t>
            </w:r>
          </w:p>
        </w:tc>
      </w:tr>
      <w:tr w:rsidR="00031DBD" w:rsidRPr="00807134" w14:paraId="314934BA" w14:textId="77777777" w:rsidTr="00607457">
        <w:trPr>
          <w:trHeight w:val="276"/>
        </w:trPr>
        <w:tc>
          <w:tcPr>
            <w:tcW w:w="14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C206CE" w14:textId="2F42BE7C" w:rsidR="00031DBD" w:rsidRPr="00607457" w:rsidRDefault="003778FD" w:rsidP="009B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Written mock examination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8BCA35" w14:textId="667F6110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OT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D8FDA9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dian (IQR)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883542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3.9 (12.9 to 14.7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6FD801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3.4 (12.4 to 14.5)</w:t>
            </w:r>
          </w:p>
        </w:tc>
        <w:tc>
          <w:tcPr>
            <w:tcW w:w="24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BE6C96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10*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58A89C" w14:textId="77777777" w:rsidR="00031DBD" w:rsidRPr="00807134" w:rsidRDefault="00031DBD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65</w:t>
            </w:r>
          </w:p>
        </w:tc>
      </w:tr>
      <w:tr w:rsidR="00287A1C" w:rsidRPr="00807134" w14:paraId="49DB1898" w14:textId="77777777" w:rsidTr="00607457">
        <w:trPr>
          <w:trHeight w:val="276"/>
        </w:trPr>
        <w:tc>
          <w:tcPr>
            <w:tcW w:w="143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C9A302" w14:textId="19565A4D" w:rsidR="00287A1C" w:rsidRPr="00807134" w:rsidRDefault="00287A1C" w:rsidP="009B7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7F6BA8" w14:textId="20D2FF43" w:rsidR="00287A1C" w:rsidRPr="00807134" w:rsidRDefault="00A24CC4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ge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51BD09" w14:textId="2444AE3D" w:rsidR="00287A1C" w:rsidRPr="00807134" w:rsidRDefault="001F3C57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dian (IQR)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CDD42A" w14:textId="434A39D1" w:rsidR="00287A1C" w:rsidRPr="00807134" w:rsidRDefault="001F3C57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2.0 (22.0 to 23.0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513D8E" w14:textId="3DFE3691" w:rsidR="00287A1C" w:rsidRPr="00807134" w:rsidRDefault="001F3C57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3.0 (22.0 to 24.0)</w:t>
            </w:r>
          </w:p>
        </w:tc>
        <w:tc>
          <w:tcPr>
            <w:tcW w:w="24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B33272" w14:textId="0E65A1DB" w:rsidR="00287A1C" w:rsidRPr="00807134" w:rsidRDefault="001F3C57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08**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A332A8" w14:textId="632D4F05" w:rsidR="00287A1C" w:rsidRPr="00807134" w:rsidRDefault="001F3C57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NA</w:t>
            </w:r>
          </w:p>
        </w:tc>
      </w:tr>
      <w:tr w:rsidR="00287A1C" w:rsidRPr="00807134" w14:paraId="63E3A84E" w14:textId="77777777" w:rsidTr="00607457">
        <w:trPr>
          <w:trHeight w:val="276"/>
        </w:trPr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589D7C" w14:textId="3D0CDBA1" w:rsidR="00287A1C" w:rsidRPr="00807134" w:rsidRDefault="00287A1C" w:rsidP="009B78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9E6A3F" w14:textId="31529372" w:rsidR="00287A1C" w:rsidRPr="00807134" w:rsidRDefault="00A24CC4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Gender</w:t>
            </w:r>
          </w:p>
        </w:tc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5EE8AD" w14:textId="68A18BAD" w:rsidR="00287A1C" w:rsidRPr="00807134" w:rsidRDefault="001F3C57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roportions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10FD02" w14:textId="5543CE05" w:rsidR="00287A1C" w:rsidRPr="00807134" w:rsidRDefault="001F3C57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76.6%</w:t>
            </w:r>
            <w:r w:rsidR="003911AC"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(F)</w:t>
            </w: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, 23.4</w:t>
            </w:r>
            <w:r w:rsidR="003911AC"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%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C6E622" w14:textId="5A8347D6" w:rsidR="00287A1C" w:rsidRPr="00807134" w:rsidRDefault="001F3C57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67.8%</w:t>
            </w:r>
            <w:r w:rsidR="003911AC"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(F)</w:t>
            </w: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, 32.2</w:t>
            </w:r>
            <w:r w:rsidR="003911AC"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%</w:t>
            </w:r>
          </w:p>
        </w:tc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7766DD" w14:textId="143CB17D" w:rsidR="00287A1C" w:rsidRPr="00807134" w:rsidRDefault="001F3C57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124</w:t>
            </w:r>
          </w:p>
        </w:tc>
        <w:tc>
          <w:tcPr>
            <w:tcW w:w="212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B2152F" w14:textId="3A44B194" w:rsidR="00287A1C" w:rsidRPr="00807134" w:rsidRDefault="001F3C57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NA</w:t>
            </w:r>
          </w:p>
        </w:tc>
      </w:tr>
    </w:tbl>
    <w:p w14:paraId="6078850E" w14:textId="77777777" w:rsidR="00031DBD" w:rsidRPr="00807134" w:rsidRDefault="00031DBD">
      <w:pPr>
        <w:rPr>
          <w:rFonts w:ascii="Times New Roman" w:hAnsi="Times New Roman" w:cs="Times New Roman"/>
          <w:sz w:val="24"/>
          <w:szCs w:val="24"/>
        </w:rPr>
      </w:pPr>
    </w:p>
    <w:p w14:paraId="73FB8541" w14:textId="08E9BDDE" w:rsidR="00031DBD" w:rsidRDefault="005572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7BC1801" w14:textId="490DE5CE" w:rsidR="00A879B1" w:rsidRPr="00807134" w:rsidRDefault="00DD2700" w:rsidP="00A879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270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pearman correlation coefficients between the change in OSCE scores across two sessions and the psychometric tests</w:t>
      </w:r>
    </w:p>
    <w:tbl>
      <w:tblPr>
        <w:tblW w:w="69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2"/>
        <w:gridCol w:w="4274"/>
      </w:tblGrid>
      <w:tr w:rsidR="00A879B1" w:rsidRPr="00807134" w14:paraId="4DDC4845" w14:textId="77777777" w:rsidTr="00196DAD">
        <w:trPr>
          <w:trHeight w:val="276"/>
        </w:trPr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F1DE32" w14:textId="77777777" w:rsidR="00A879B1" w:rsidRPr="00607457" w:rsidRDefault="00A879B1" w:rsidP="00196D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ests</w:t>
            </w:r>
          </w:p>
        </w:tc>
        <w:tc>
          <w:tcPr>
            <w:tcW w:w="4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5D2FF" w14:textId="5C460D59" w:rsidR="00A879B1" w:rsidRPr="00607457" w:rsidRDefault="00A879B1" w:rsidP="00196D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rogression (</w:t>
            </w:r>
            <w:r w:rsidR="00751806"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OSCE</w:t>
            </w: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="00751806"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–</w:t>
            </w: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="00751806"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revious OSCE</w:t>
            </w: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)</w:t>
            </w:r>
          </w:p>
        </w:tc>
      </w:tr>
      <w:tr w:rsidR="00A879B1" w:rsidRPr="00807134" w14:paraId="2B482EB6" w14:textId="77777777" w:rsidTr="00607457">
        <w:trPr>
          <w:trHeight w:val="276"/>
        </w:trPr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D4B6C" w14:textId="77777777" w:rsidR="00A879B1" w:rsidRPr="00607457" w:rsidRDefault="00A879B1" w:rsidP="00196D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bfi_Openness</w:t>
            </w:r>
          </w:p>
        </w:tc>
        <w:tc>
          <w:tcPr>
            <w:tcW w:w="42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3253B" w14:textId="77777777" w:rsidR="00A879B1" w:rsidRPr="00807134" w:rsidRDefault="00A879B1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-0.039 (p: 0.728)</w:t>
            </w:r>
          </w:p>
        </w:tc>
      </w:tr>
      <w:tr w:rsidR="00A879B1" w:rsidRPr="00807134" w14:paraId="348A98A1" w14:textId="77777777" w:rsidTr="00607457">
        <w:trPr>
          <w:trHeight w:val="27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4D3A3" w14:textId="77777777" w:rsidR="00A879B1" w:rsidRPr="00607457" w:rsidRDefault="00A879B1" w:rsidP="00196D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bfi_Conscienciousness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7CDB0" w14:textId="77777777" w:rsidR="00A879B1" w:rsidRPr="00807134" w:rsidRDefault="00A879B1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-0.059 (p: 0.598)</w:t>
            </w:r>
          </w:p>
        </w:tc>
      </w:tr>
      <w:tr w:rsidR="00A879B1" w:rsidRPr="00807134" w14:paraId="6789DAB8" w14:textId="77777777" w:rsidTr="00607457">
        <w:trPr>
          <w:trHeight w:val="27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E1B1A" w14:textId="77777777" w:rsidR="00A879B1" w:rsidRPr="00607457" w:rsidRDefault="00A879B1" w:rsidP="00196D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bfi_Extraversion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27A47" w14:textId="77777777" w:rsidR="00A879B1" w:rsidRPr="00807134" w:rsidRDefault="00A879B1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-0.109 (p: 0.326)</w:t>
            </w:r>
          </w:p>
        </w:tc>
      </w:tr>
      <w:tr w:rsidR="00A879B1" w:rsidRPr="00807134" w14:paraId="16FFA1AB" w14:textId="77777777" w:rsidTr="00607457">
        <w:trPr>
          <w:trHeight w:val="27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8B876" w14:textId="77777777" w:rsidR="00A879B1" w:rsidRPr="00607457" w:rsidRDefault="00A879B1" w:rsidP="00196D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bfi_Agreeableness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944C2" w14:textId="77777777" w:rsidR="00A879B1" w:rsidRPr="00807134" w:rsidRDefault="00A879B1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23 (p: 0.839)</w:t>
            </w:r>
          </w:p>
        </w:tc>
      </w:tr>
      <w:tr w:rsidR="00A879B1" w:rsidRPr="00807134" w14:paraId="288B48D5" w14:textId="77777777" w:rsidTr="00607457">
        <w:trPr>
          <w:trHeight w:val="27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9D2C5" w14:textId="77777777" w:rsidR="00A879B1" w:rsidRPr="00607457" w:rsidRDefault="00A879B1" w:rsidP="00196D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bfi_Neuriticism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7AB82" w14:textId="77777777" w:rsidR="00A879B1" w:rsidRPr="00807134" w:rsidRDefault="00A879B1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224 (p: 0.042)*</w:t>
            </w:r>
          </w:p>
        </w:tc>
      </w:tr>
      <w:tr w:rsidR="00A879B1" w:rsidRPr="00807134" w14:paraId="1A9602F1" w14:textId="77777777" w:rsidTr="00607457">
        <w:trPr>
          <w:trHeight w:val="27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5EC79" w14:textId="77777777" w:rsidR="00A879B1" w:rsidRPr="00607457" w:rsidRDefault="00A879B1" w:rsidP="00196D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JSPE_dim1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D9050" w14:textId="77777777" w:rsidR="00A879B1" w:rsidRPr="00807134" w:rsidRDefault="00A879B1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27 (p: 0.809)</w:t>
            </w:r>
          </w:p>
        </w:tc>
      </w:tr>
      <w:tr w:rsidR="00A879B1" w:rsidRPr="00807134" w14:paraId="14A29C72" w14:textId="77777777" w:rsidTr="00607457">
        <w:trPr>
          <w:trHeight w:val="27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B92AB" w14:textId="77777777" w:rsidR="00A879B1" w:rsidRPr="00607457" w:rsidRDefault="00A879B1" w:rsidP="00196D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JSPE_dim2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65689" w14:textId="77777777" w:rsidR="00A879B1" w:rsidRPr="00807134" w:rsidRDefault="00A879B1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11 (p: 0.923)</w:t>
            </w:r>
          </w:p>
        </w:tc>
      </w:tr>
      <w:tr w:rsidR="00A879B1" w:rsidRPr="00807134" w14:paraId="17D9978E" w14:textId="77777777" w:rsidTr="00607457">
        <w:trPr>
          <w:trHeight w:val="27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882D4" w14:textId="77777777" w:rsidR="00A879B1" w:rsidRPr="00607457" w:rsidRDefault="00A879B1" w:rsidP="00196D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JSPE_dim3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FC873" w14:textId="77777777" w:rsidR="00A879B1" w:rsidRPr="00807134" w:rsidRDefault="00A879B1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-0.073 (p: 0.511)</w:t>
            </w:r>
          </w:p>
        </w:tc>
      </w:tr>
      <w:tr w:rsidR="00A879B1" w:rsidRPr="00807134" w14:paraId="0F5C38AF" w14:textId="77777777" w:rsidTr="00607457">
        <w:trPr>
          <w:trHeight w:val="27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7E9C5" w14:textId="77777777" w:rsidR="00A879B1" w:rsidRPr="00607457" w:rsidRDefault="00A879B1" w:rsidP="00196D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JSPE_total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FF37A" w14:textId="77777777" w:rsidR="00A879B1" w:rsidRPr="00807134" w:rsidRDefault="00A879B1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3 (p: 0.786)</w:t>
            </w:r>
          </w:p>
        </w:tc>
      </w:tr>
      <w:tr w:rsidR="00A879B1" w:rsidRPr="00807134" w14:paraId="180F9E37" w14:textId="77777777" w:rsidTr="00607457">
        <w:trPr>
          <w:trHeight w:val="276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74F3D" w14:textId="77777777" w:rsidR="00A879B1" w:rsidRPr="00607457" w:rsidRDefault="00A879B1" w:rsidP="00196D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MM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7C3CF" w14:textId="77777777" w:rsidR="00A879B1" w:rsidRPr="00807134" w:rsidRDefault="00A879B1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-0.039 (p: 0.726)</w:t>
            </w:r>
          </w:p>
        </w:tc>
      </w:tr>
      <w:tr w:rsidR="00A879B1" w:rsidRPr="00807134" w14:paraId="7E25F950" w14:textId="77777777" w:rsidTr="00607457">
        <w:trPr>
          <w:trHeight w:val="276"/>
        </w:trPr>
        <w:tc>
          <w:tcPr>
            <w:tcW w:w="26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35586F" w14:textId="77777777" w:rsidR="00A879B1" w:rsidRPr="00607457" w:rsidRDefault="00A879B1" w:rsidP="00196D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GMS</w:t>
            </w:r>
          </w:p>
        </w:tc>
        <w:tc>
          <w:tcPr>
            <w:tcW w:w="42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8E537E" w14:textId="77777777" w:rsidR="00A879B1" w:rsidRPr="00807134" w:rsidRDefault="00A879B1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56 (p: 0.612)</w:t>
            </w:r>
          </w:p>
        </w:tc>
      </w:tr>
      <w:tr w:rsidR="00A879B1" w:rsidRPr="00807134" w14:paraId="70B21DF9" w14:textId="77777777" w:rsidTr="00607457">
        <w:trPr>
          <w:trHeight w:val="276"/>
        </w:trPr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A6B86" w14:textId="77777777" w:rsidR="00A879B1" w:rsidRPr="00607457" w:rsidRDefault="00A879B1" w:rsidP="00196D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indsets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BB818" w14:textId="77777777" w:rsidR="00A879B1" w:rsidRPr="00807134" w:rsidRDefault="00A879B1" w:rsidP="0060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.029 (p: 0.796)</w:t>
            </w:r>
          </w:p>
        </w:tc>
      </w:tr>
    </w:tbl>
    <w:p w14:paraId="7C34CE91" w14:textId="77777777" w:rsidR="00A879B1" w:rsidRPr="00807134" w:rsidRDefault="00A879B1" w:rsidP="00A879B1">
      <w:pPr>
        <w:rPr>
          <w:rFonts w:ascii="Times New Roman" w:hAnsi="Times New Roman" w:cs="Times New Roman"/>
          <w:sz w:val="24"/>
          <w:szCs w:val="24"/>
        </w:rPr>
      </w:pPr>
    </w:p>
    <w:p w14:paraId="10E58D49" w14:textId="77777777" w:rsidR="00A879B1" w:rsidRPr="00807134" w:rsidRDefault="00A879B1" w:rsidP="00A879B1">
      <w:pPr>
        <w:rPr>
          <w:rFonts w:ascii="Times New Roman" w:hAnsi="Times New Roman" w:cs="Times New Roman"/>
          <w:sz w:val="24"/>
          <w:szCs w:val="24"/>
        </w:rPr>
      </w:pPr>
    </w:p>
    <w:p w14:paraId="547CFE59" w14:textId="77777777" w:rsidR="00A879B1" w:rsidRDefault="00A879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B76FA7" w14:textId="77777777" w:rsidR="00A879B1" w:rsidRDefault="00A879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CE0BE2" w14:textId="77777777" w:rsidR="00A879B1" w:rsidRDefault="00A879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5C39B7" w14:textId="77777777" w:rsidR="00A879B1" w:rsidRDefault="00A879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86508F" w14:textId="77777777" w:rsidR="00A879B1" w:rsidRDefault="00A879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24664D" w14:textId="77777777" w:rsidR="00A879B1" w:rsidRPr="00807134" w:rsidRDefault="00A879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A7FE47" w14:textId="0A259C42" w:rsidR="00B47962" w:rsidRDefault="00B47962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3BCA928B" w14:textId="77777777" w:rsidR="00DD2700" w:rsidRPr="00807134" w:rsidRDefault="00DD2700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539EE7FB" w14:textId="370C749B" w:rsidR="00031DBD" w:rsidRPr="00807134" w:rsidRDefault="00031DB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Heatmap representing the Spearman correlation coefficients between the </w:t>
      </w:r>
      <w:r w:rsidR="00A879B1">
        <w:rPr>
          <w:rFonts w:ascii="Times New Roman" w:hAnsi="Times New Roman" w:cs="Times New Roman"/>
          <w:b/>
          <w:bCs/>
          <w:sz w:val="24"/>
          <w:szCs w:val="24"/>
          <w:lang w:val="en-US"/>
        </w:rPr>
        <w:t>written mock examination</w:t>
      </w: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="00A879B1">
        <w:rPr>
          <w:rFonts w:ascii="Times New Roman" w:hAnsi="Times New Roman" w:cs="Times New Roman"/>
          <w:b/>
          <w:bCs/>
          <w:sz w:val="24"/>
          <w:szCs w:val="24"/>
          <w:lang w:val="en-US"/>
        </w:rPr>
        <w:t>previous</w:t>
      </w: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="00A879B1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ied</w:t>
      </w:r>
      <w:r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SCE stations, and the various psychometric tests including the 15 facets of the BFI2</w:t>
      </w:r>
    </w:p>
    <w:p w14:paraId="12366925" w14:textId="77777777" w:rsidR="00031DBD" w:rsidRPr="00807134" w:rsidRDefault="00031D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1CEA79" w14:textId="2DC1F906" w:rsidR="00B47962" w:rsidRPr="00807134" w:rsidRDefault="00031DBD" w:rsidP="000B577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1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813D32" wp14:editId="5B89D8D7">
            <wp:extent cx="6935678" cy="4632960"/>
            <wp:effectExtent l="0" t="0" r="0" b="0"/>
            <wp:docPr id="1221613463" name="Image 1" descr="Une image contenant texte, capture d’écran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613463" name="Image 1" descr="Une image contenant texte, capture d’écran, diagramme&#10;&#10;Description générée automatiquement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953562" cy="4644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7962" w:rsidRPr="0080713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C08627C" w14:textId="66961A19" w:rsidR="00031DBD" w:rsidRPr="00807134" w:rsidRDefault="00DD2700" w:rsidP="006738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270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Univariate linear model explaining OSCE scores by demographic characteristics</w:t>
      </w:r>
    </w:p>
    <w:tbl>
      <w:tblPr>
        <w:tblW w:w="13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551"/>
        <w:gridCol w:w="1560"/>
        <w:gridCol w:w="2409"/>
        <w:gridCol w:w="3402"/>
      </w:tblGrid>
      <w:tr w:rsidR="00031DBD" w:rsidRPr="00807134" w14:paraId="68573110" w14:textId="77777777" w:rsidTr="00607457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B719F8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6C20B9" w14:textId="77777777" w:rsidR="00031DBD" w:rsidRPr="00607457" w:rsidRDefault="00031DBD" w:rsidP="006074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evel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304D0B" w14:textId="77777777" w:rsidR="00031DBD" w:rsidRPr="00607457" w:rsidRDefault="00031DBD" w:rsidP="006074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umb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089828" w14:textId="200846AC" w:rsidR="00031DBD" w:rsidRPr="00607457" w:rsidRDefault="00031DBD" w:rsidP="006074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Median </w:t>
            </w:r>
            <w:r w:rsidR="00751806"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SCE</w:t>
            </w: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score (IQR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C2056F" w14:textId="77777777" w:rsidR="00031DBD" w:rsidRPr="00607457" w:rsidRDefault="00031DBD" w:rsidP="006074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efficient (univariable)</w:t>
            </w:r>
          </w:p>
        </w:tc>
      </w:tr>
      <w:tr w:rsidR="00031DBD" w:rsidRPr="00807134" w14:paraId="04A6CDEA" w14:textId="77777777" w:rsidTr="00607457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2266D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g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91EDC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2.0,40.0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189C1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 (100.0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E94EB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3 (13.4 to 15.7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3D31E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 (-0.12 to 0.08, p=0.714)</w:t>
            </w:r>
          </w:p>
        </w:tc>
      </w:tr>
      <w:tr w:rsidR="00031DBD" w:rsidRPr="00807134" w14:paraId="103B2ACF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63D56" w14:textId="1AC4D11C" w:rsidR="00E07A5D" w:rsidRPr="00607457" w:rsidRDefault="00E07A5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end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BCFFA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68B73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 (76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0AE9D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3 (13.6 to 15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7B659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31DBD" w:rsidRPr="00807134" w14:paraId="2FBB21A4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5FCB3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C2D07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842C0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 (23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5BE75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9 (12.3 to 15.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847E6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5 (-1.66 to 0.16, p=0.106)</w:t>
            </w:r>
          </w:p>
        </w:tc>
      </w:tr>
      <w:tr w:rsidR="00031DBD" w:rsidRPr="00807134" w14:paraId="0D0296F6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665B3" w14:textId="6AED030D" w:rsidR="00031DBD" w:rsidRPr="00607457" w:rsidRDefault="00CE3A50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tended special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844B1" w14:textId="02543838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dic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00AC6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 (63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A2AEA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2 (13.5 to 15.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D3CCF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31DBD" w:rsidRPr="00807134" w14:paraId="1686B2D5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612F7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25F07" w14:textId="20472AF4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urgic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46C75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 (29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180F9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4 (12.9 to 15.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D9A56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 (-0.76 to 0.97, p=0.816)</w:t>
            </w:r>
          </w:p>
        </w:tc>
      </w:tr>
      <w:tr w:rsidR="00031DBD" w:rsidRPr="00807134" w14:paraId="093498E5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743D6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233E6" w14:textId="79AA44AC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DB925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 (6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4C24A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8 (14.7 to 16.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88D8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2 (-0.39 to 2.83, p=0.135)</w:t>
            </w:r>
          </w:p>
        </w:tc>
      </w:tr>
      <w:tr w:rsidR="00031DBD" w:rsidRPr="00807134" w14:paraId="6681FA8F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A352D" w14:textId="527FB5E7" w:rsidR="00031DBD" w:rsidRPr="00607457" w:rsidRDefault="00CE3A50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Parenthood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6CAB9" w14:textId="27743150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o childr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1112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 (97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7AEBD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3 (13.4 to 15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76247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31DBD" w:rsidRPr="00807134" w14:paraId="3571BB23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625B4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1377F" w14:textId="6D699921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 least one ch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AB318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2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55CCA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8 (11.8 to 13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56648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56 (-4.01 to 0.89, p=0.208)</w:t>
            </w:r>
          </w:p>
        </w:tc>
      </w:tr>
      <w:tr w:rsidR="00031DBD" w:rsidRPr="00807134" w14:paraId="19EE0CDD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50587" w14:textId="212919F4" w:rsidR="00031DBD" w:rsidRPr="00607457" w:rsidRDefault="00CE3A50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ative langu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207C1" w14:textId="2CBDB47F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ren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02651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 (92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ADBE6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3 (13.4 to 15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2E4BE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31DBD" w:rsidRPr="00807134" w14:paraId="2B58EE3C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04AD5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3B155" w14:textId="464EA092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6EF8E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 (7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10716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1 (12.5 to 14.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98B12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8 (-2.24 to 0.68, p=0.290)</w:t>
            </w:r>
          </w:p>
        </w:tc>
      </w:tr>
      <w:tr w:rsidR="00031DBD" w:rsidRPr="00807134" w14:paraId="5DE762AC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82C39" w14:textId="564C1BA1" w:rsidR="00CE3A50" w:rsidRPr="00607457" w:rsidRDefault="00CE3A50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arents' native langu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53190" w14:textId="03079DDE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rench for bo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B5D9F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 (70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35D6C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7 (13.5 to 15.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3EF12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31DBD" w:rsidRPr="00807134" w14:paraId="55E02F83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15839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24039" w14:textId="567139E1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her for ≥ 1 pa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6A96B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 (29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E3820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1 (13.4 to 15.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BFDB1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0 (-1.16 to 0.55, p=0.484)</w:t>
            </w:r>
          </w:p>
        </w:tc>
      </w:tr>
      <w:tr w:rsidR="00031DBD" w:rsidRPr="00807134" w14:paraId="0C22B7F1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BA7FB" w14:textId="05DB5238" w:rsidR="00CE3A50" w:rsidRPr="00607457" w:rsidRDefault="00CE3A50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Education level of my most educated parent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81788" w14:textId="47360716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id not obtain the Baccalaure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BA3F5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2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DC8E5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4 (14.0 to 14.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0B955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31DBD" w:rsidRPr="00807134" w14:paraId="29F04470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745A9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82535" w14:textId="0B7FE388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ccalaure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840A9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2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58E80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.8 (16.6 to 17.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8AF0D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5 (-0.96 to 5.66, p=0.161)</w:t>
            </w:r>
          </w:p>
        </w:tc>
      </w:tr>
      <w:tr w:rsidR="00031DBD" w:rsidRPr="00807134" w14:paraId="547EEEBD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E57CE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B2884" w14:textId="750CBA5E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chelor's deg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E3003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 (16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4C325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8 (12.3 to 14.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F5D66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06 (-3.57 to 1.45, p=0.404)</w:t>
            </w:r>
          </w:p>
        </w:tc>
      </w:tr>
      <w:tr w:rsidR="00031DBD" w:rsidRPr="00807134" w14:paraId="5AEFA77A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9BCF3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28C85" w14:textId="0767A6C3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ster's deg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5A6C7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 (54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BFFAE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7 (13.6 to 15.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C7275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 (-2.31 to 2.48, p=0.943)</w:t>
            </w:r>
          </w:p>
        </w:tc>
      </w:tr>
      <w:tr w:rsidR="00031DBD" w:rsidRPr="00807134" w14:paraId="211C30D9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DD45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D73C4" w14:textId="2E7687B6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octo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ED58F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 (23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3A100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1 (13.1 to 14.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42C81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7 (-2.94 to 1.99, p=0.704)</w:t>
            </w:r>
          </w:p>
        </w:tc>
      </w:tr>
      <w:tr w:rsidR="00031DBD" w:rsidRPr="00807134" w14:paraId="566F007D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AC275" w14:textId="52548372" w:rsidR="00CE3A50" w:rsidRPr="00607457" w:rsidRDefault="00CE3A50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n the past, have you had the opportunity to perform in public?</w:t>
            </w: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br/>
              <w:t>(e.g., playing a musical instrument, theater, dance, choir, debate club, or any other similar activity as deemed relevant by the student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2E33C" w14:textId="1FF3801C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461BE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 (11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693E9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5 (11.8 to 15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51BFA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31DBD" w:rsidRPr="00807134" w14:paraId="7510C975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29DDD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1B0C" w14:textId="07EFC70E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re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D8D9F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 (16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F0D1D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2 (13.4 to 15.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F138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6 (-0.95 to 2.08, p=0.460)</w:t>
            </w:r>
          </w:p>
        </w:tc>
      </w:tr>
      <w:tr w:rsidR="00031DBD" w:rsidRPr="00807134" w14:paraId="3ABBA3A7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D7EB9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3445E" w14:textId="339C1946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meti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296BA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 (33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D2979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5 (12.9 to 15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CE0E0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0 (-0.95 to 1.75, p=0.555)</w:t>
            </w:r>
          </w:p>
        </w:tc>
      </w:tr>
      <w:tr w:rsidR="00031DBD" w:rsidRPr="00807134" w14:paraId="0A101EF0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212F0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D4FC9" w14:textId="02B34351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ft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AC09C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 (19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C24C6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3 (13.9 to 15.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B7C65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 (-0.64 to 2.30, p=0.265)</w:t>
            </w:r>
          </w:p>
        </w:tc>
      </w:tr>
      <w:tr w:rsidR="00031DBD" w:rsidRPr="00807134" w14:paraId="3E36CBB6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F9469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D54F6" w14:textId="4C951CDB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ery oft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152E2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 (18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58910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4 (13.8 to 15.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7DFEF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 (-0.76 to 2.22, p=0.334)</w:t>
            </w:r>
          </w:p>
        </w:tc>
      </w:tr>
      <w:tr w:rsidR="00031DBD" w:rsidRPr="00807134" w14:paraId="29171BC9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1D092" w14:textId="1032B582" w:rsidR="00CE3A50" w:rsidRPr="00607457" w:rsidRDefault="00CE3A50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Would you say that you were motivated and actively involved during your clinical rotations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4782" w14:textId="68E9CA74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rongly disappr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3113C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 (3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8D774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9 (11.7 to 13.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E60DF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31DBD" w:rsidRPr="00807134" w14:paraId="2D79EED9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1C083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36144" w14:textId="364E5185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mewhat disappr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75B53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 (3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4F06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.0 (13.8 to 16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F8B26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00 (-0.80 to 4.80, p=0.159)</w:t>
            </w:r>
          </w:p>
        </w:tc>
      </w:tr>
      <w:tr w:rsidR="00031DBD" w:rsidRPr="00807134" w14:paraId="585112F2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CBD98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243FC" w14:textId="74540C94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mewhat appr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71D99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 (35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74495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7 (13.7 to 15.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EE557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6 (-0.63 to 3.55, p=0.167)</w:t>
            </w:r>
          </w:p>
        </w:tc>
      </w:tr>
      <w:tr w:rsidR="00031DBD" w:rsidRPr="00807134" w14:paraId="05F5A44B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0ADAC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37E91" w14:textId="0684BEB8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rongly appr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B6DC5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 (56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F0A63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2 (13.4 to 15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E606A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7 (-0.88 to 3.22, p=0.259)</w:t>
            </w:r>
          </w:p>
        </w:tc>
      </w:tr>
      <w:tr w:rsidR="00031DBD" w:rsidRPr="00807134" w14:paraId="6CAC2D4F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C864C" w14:textId="7088486D" w:rsidR="00CE3A50" w:rsidRPr="00607457" w:rsidRDefault="00CE3A50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During your clinical rotations, did you experience any negative events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8DC29" w14:textId="57543D81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rongly disappr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306D5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 (7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9EF79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7 (14.3 to 15.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4C37C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31DBD" w:rsidRPr="00807134" w14:paraId="4F08C77D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3118F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5571E" w14:textId="5FA344DE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mewhat disappr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BEE45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 (13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094C5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0 (13.7 to 14.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84340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23 (-3.02 to 0.56, p=0.174)</w:t>
            </w:r>
          </w:p>
        </w:tc>
      </w:tr>
      <w:tr w:rsidR="00031DBD" w:rsidRPr="00807134" w14:paraId="758E4141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9ED10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852CF" w14:textId="321E0582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ither approve nor disappr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D9A6E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 (9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A2F86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6 (12.9 to 14.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DFF0D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22 (-3.15 to 0.70, p=0.210)</w:t>
            </w:r>
          </w:p>
        </w:tc>
      </w:tr>
      <w:tr w:rsidR="00031DBD" w:rsidRPr="00807134" w14:paraId="7A655E0E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A48E8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BD482" w14:textId="7E52DB3E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mewhat appr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44C2E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 (45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4918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3 (13.6 to 15.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FE307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5 (-2.18 to 0.88, p=0.397)</w:t>
            </w:r>
          </w:p>
        </w:tc>
      </w:tr>
      <w:tr w:rsidR="00031DBD" w:rsidRPr="00807134" w14:paraId="71DE5F93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6291D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3F1E9" w14:textId="52BC5E71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rongly appr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45036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 (24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5F5EC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7 (12.3 to 16.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80B19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6 (-2.08 to 1.16, p=0.573)</w:t>
            </w:r>
          </w:p>
        </w:tc>
      </w:tr>
      <w:tr w:rsidR="00031DBD" w:rsidRPr="00807134" w14:paraId="27352915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56BA8" w14:textId="2CC068A9" w:rsidR="00CE3A50" w:rsidRPr="00607457" w:rsidRDefault="00CE3A50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Do you feel you acquired the clinical skills necessary to prepare for OSCEs during your clinical rotations?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038B" w14:textId="10183D17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rongly disappr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BA8D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 (14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5588A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7 (12.1 to 15.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26B25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031DBD" w:rsidRPr="00807134" w14:paraId="08C3251A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5DEC6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2B18" w14:textId="44F759F7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mewhat disappr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21767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 (32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8A29C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4 (13.6 to 15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0C7E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(-1.06 to 1.47, p=0.747)</w:t>
            </w:r>
          </w:p>
        </w:tc>
      </w:tr>
      <w:tr w:rsidR="00031DBD" w:rsidRPr="00807134" w14:paraId="75380260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31C6E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67476" w14:textId="39F606D7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ither approve nor disappr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EBE2B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 (13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22F4A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3 (14.1 to 14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D2884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9 (-1.82 to 1.23, p=0.702)</w:t>
            </w:r>
          </w:p>
        </w:tc>
      </w:tr>
      <w:tr w:rsidR="00031DBD" w:rsidRPr="00807134" w14:paraId="3E2D852C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02673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FA9C5" w14:textId="30C2F995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mewhat appr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0D9EA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 (32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4A1CC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0 (13.4 to 15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00D5D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 (-1.17 to 1.36, p=0.883)</w:t>
            </w:r>
          </w:p>
        </w:tc>
      </w:tr>
      <w:tr w:rsidR="00031DBD" w:rsidRPr="00807134" w14:paraId="5FDB0937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5AC166" w14:textId="77777777" w:rsidR="00031DBD" w:rsidRPr="00607457" w:rsidRDefault="00031DBD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BA4CC7" w14:textId="262216AD" w:rsidR="003833B3" w:rsidRPr="00807134" w:rsidRDefault="003833B3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rongly approv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206FB2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 (7.8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69CDD1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8 (12.0 to 15.6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098FB6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7 (-2.35 to 1.20, p=0.523)</w:t>
            </w:r>
          </w:p>
        </w:tc>
      </w:tr>
      <w:tr w:rsidR="00031DBD" w:rsidRPr="00807134" w14:paraId="1FAAAE5F" w14:textId="77777777" w:rsidTr="00607457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D637C" w14:textId="56F6F528" w:rsidR="00031DBD" w:rsidRPr="00607457" w:rsidRDefault="00DD2700" w:rsidP="009F1A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074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Written mock examina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E8A73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1.8,16.8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2481A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 (100.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4DD9E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3 (13.4 to 15.7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6DDE0" w14:textId="77777777" w:rsidR="00031DBD" w:rsidRPr="00807134" w:rsidRDefault="00031DBD" w:rsidP="00607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071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 (0.05 to 0.48, p=0.016)*</w:t>
            </w:r>
          </w:p>
        </w:tc>
      </w:tr>
    </w:tbl>
    <w:p w14:paraId="71F03DBD" w14:textId="77777777" w:rsidR="00031DBD" w:rsidRPr="00807134" w:rsidRDefault="00031DBD" w:rsidP="00673859">
      <w:pPr>
        <w:rPr>
          <w:rFonts w:ascii="Times New Roman" w:hAnsi="Times New Roman" w:cs="Times New Roman"/>
          <w:sz w:val="24"/>
          <w:szCs w:val="24"/>
        </w:rPr>
      </w:pPr>
    </w:p>
    <w:p w14:paraId="03C1F887" w14:textId="4858B0DF" w:rsidR="00D07069" w:rsidRDefault="00D0706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pPr w:leftFromText="141" w:rightFromText="141" w:vertAnchor="page" w:horzAnchor="margin" w:tblpY="2305"/>
        <w:tblW w:w="117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6"/>
        <w:gridCol w:w="1983"/>
        <w:gridCol w:w="1983"/>
        <w:gridCol w:w="1983"/>
        <w:gridCol w:w="1983"/>
        <w:gridCol w:w="1209"/>
      </w:tblGrid>
      <w:tr w:rsidR="00C05C33" w:rsidRPr="00D822E3" w14:paraId="67DCDA54" w14:textId="77777777" w:rsidTr="000F601A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56BBD" w14:textId="77777777" w:rsidR="00C05C33" w:rsidRPr="00121AB7" w:rsidRDefault="00C05C33" w:rsidP="000F601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  <w:hideMark/>
          </w:tcPr>
          <w:p w14:paraId="73631071" w14:textId="77777777" w:rsidR="00C05C33" w:rsidRPr="00121AB7" w:rsidRDefault="00C05C33" w:rsidP="000F6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1AB7">
              <w:rPr>
                <w:rFonts w:ascii="Times New Roman" w:hAnsi="Times New Roman" w:cs="Times New Roman"/>
                <w:b/>
                <w:bCs/>
              </w:rPr>
              <w:t>Cluster 1 (N=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  <w:hideMark/>
          </w:tcPr>
          <w:p w14:paraId="3A7AB6A3" w14:textId="77777777" w:rsidR="00C05C33" w:rsidRPr="00121AB7" w:rsidRDefault="00C05C33" w:rsidP="000F6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1AB7">
              <w:rPr>
                <w:rFonts w:ascii="Times New Roman" w:hAnsi="Times New Roman" w:cs="Times New Roman"/>
                <w:b/>
                <w:bCs/>
              </w:rPr>
              <w:t>Cluster 2 (N=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  <w:hideMark/>
          </w:tcPr>
          <w:p w14:paraId="10BD6129" w14:textId="77777777" w:rsidR="00C05C33" w:rsidRPr="00121AB7" w:rsidRDefault="00C05C33" w:rsidP="000F6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1AB7">
              <w:rPr>
                <w:rFonts w:ascii="Times New Roman" w:hAnsi="Times New Roman" w:cs="Times New Roman"/>
                <w:b/>
                <w:bCs/>
              </w:rPr>
              <w:t>Cluster 3 (N=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  <w:hideMark/>
          </w:tcPr>
          <w:p w14:paraId="4C45227B" w14:textId="77777777" w:rsidR="00C05C33" w:rsidRPr="00121AB7" w:rsidRDefault="00C05C33" w:rsidP="000F6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1AB7">
              <w:rPr>
                <w:rFonts w:ascii="Times New Roman" w:hAnsi="Times New Roman" w:cs="Times New Roman"/>
                <w:b/>
                <w:bCs/>
              </w:rPr>
              <w:t>Cluster 4 (N=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bottom"/>
            <w:hideMark/>
          </w:tcPr>
          <w:p w14:paraId="1348B88E" w14:textId="77777777" w:rsidR="00C05C33" w:rsidRPr="00121AB7" w:rsidRDefault="00C05C33" w:rsidP="000F6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1AB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05C33" w:rsidRPr="00D822E3" w14:paraId="106C4377" w14:textId="77777777" w:rsidTr="000F601A"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0B1F1" w14:textId="77777777" w:rsidR="00C05C33" w:rsidRPr="00121AB7" w:rsidRDefault="00C05C33" w:rsidP="000F601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121AB7">
              <w:rPr>
                <w:rFonts w:ascii="Times New Roman" w:hAnsi="Times New Roman" w:cs="Times New Roman"/>
                <w:b/>
                <w:bCs/>
              </w:rPr>
              <w:t>Extraver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733D4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34.440 (9.0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7C3E94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31.000 (6.47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79A9A1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39.810 (8.83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6D549D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46.182 (7.7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53DDAF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&lt; 0.001**</w:t>
            </w:r>
          </w:p>
        </w:tc>
      </w:tr>
      <w:tr w:rsidR="00C05C33" w:rsidRPr="00D822E3" w14:paraId="2EF488B6" w14:textId="77777777" w:rsidTr="000F601A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64EB3F" w14:textId="77777777" w:rsidR="00C05C33" w:rsidRPr="00121AB7" w:rsidRDefault="00C05C33" w:rsidP="000F601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1AB7">
              <w:rPr>
                <w:rFonts w:ascii="Times New Roman" w:hAnsi="Times New Roman" w:cs="Times New Roman"/>
                <w:b/>
                <w:bCs/>
              </w:rPr>
              <w:t>Agreeableness</w:t>
            </w:r>
            <w:proofErr w:type="spellEnd"/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1A082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41.880 (6.25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78627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49.625 (4.856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02415D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46.238 (5.89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2534B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51.955 (2.68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23B2A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&lt; 0.001**</w:t>
            </w:r>
          </w:p>
        </w:tc>
      </w:tr>
      <w:tr w:rsidR="00C05C33" w:rsidRPr="00D822E3" w14:paraId="30863584" w14:textId="77777777" w:rsidTr="000F601A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2D6869" w14:textId="77777777" w:rsidR="00C05C33" w:rsidRPr="00121AB7" w:rsidRDefault="00C05C33" w:rsidP="000F601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1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Conscienciousness</w:t>
            </w:r>
            <w:proofErr w:type="spellEnd"/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B6A1F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45.880 (7.54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30958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42.375 (7.822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BA45E4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42.810 (8.37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181C42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49.500 (6.62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01076A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0.010**</w:t>
            </w:r>
          </w:p>
        </w:tc>
      </w:tr>
      <w:tr w:rsidR="00C05C33" w:rsidRPr="00D822E3" w14:paraId="69E5BB01" w14:textId="77777777" w:rsidTr="000F601A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FD1C9" w14:textId="77777777" w:rsidR="00C05C33" w:rsidRPr="00121AB7" w:rsidRDefault="00C05C33" w:rsidP="000F601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1AB7">
              <w:rPr>
                <w:rFonts w:ascii="Times New Roman" w:hAnsi="Times New Roman" w:cs="Times New Roman"/>
                <w:b/>
                <w:bCs/>
              </w:rPr>
              <w:t>Neuroticism</w:t>
            </w:r>
            <w:proofErr w:type="spellEnd"/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DFD4C7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33.960 (9.41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F29815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40.750 (8.315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C1238A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45.286 (10.09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7D2AAB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30.273 (7.567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AAB2E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&lt; 0.001**</w:t>
            </w:r>
          </w:p>
        </w:tc>
      </w:tr>
      <w:tr w:rsidR="00C05C33" w:rsidRPr="00D822E3" w14:paraId="296F776C" w14:textId="77777777" w:rsidTr="000F601A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441784" w14:textId="77777777" w:rsidR="00C05C33" w:rsidRPr="00121AB7" w:rsidRDefault="00C05C33" w:rsidP="000F601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1AB7">
              <w:rPr>
                <w:rFonts w:ascii="Times New Roman" w:hAnsi="Times New Roman" w:cs="Times New Roman"/>
                <w:b/>
                <w:bCs/>
              </w:rPr>
              <w:t>Openness</w:t>
            </w:r>
            <w:proofErr w:type="spellEnd"/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46E9FD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39.360 (8.878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8B49E1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38.688 (7.17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E14B4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49.143 (7.045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8D20AC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49.773 (5.806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2B33D0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&lt; 0.001**</w:t>
            </w:r>
          </w:p>
        </w:tc>
      </w:tr>
      <w:tr w:rsidR="00C05C33" w:rsidRPr="00D822E3" w14:paraId="45CB1821" w14:textId="77777777" w:rsidTr="000F601A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45414D" w14:textId="77777777" w:rsidR="00C05C33" w:rsidRPr="00121AB7" w:rsidRDefault="00C05C33" w:rsidP="000F601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121AB7">
              <w:rPr>
                <w:rFonts w:ascii="Times New Roman" w:hAnsi="Times New Roman" w:cs="Times New Roman"/>
                <w:b/>
                <w:bCs/>
              </w:rPr>
              <w:t>JSPE MS dimension 1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E7035C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51.640 (5.559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78B8D6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58.688 (4.09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7D077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58.238 (5.44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E5668F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59.364 (6.276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C4335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&lt; 0.001**</w:t>
            </w:r>
          </w:p>
        </w:tc>
      </w:tr>
      <w:tr w:rsidR="00C05C33" w:rsidRPr="00D822E3" w14:paraId="27FD6A79" w14:textId="77777777" w:rsidTr="000F601A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697598" w14:textId="77777777" w:rsidR="00C05C33" w:rsidRPr="00121AB7" w:rsidRDefault="00C05C33" w:rsidP="000F601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121AB7">
              <w:rPr>
                <w:rFonts w:ascii="Times New Roman" w:hAnsi="Times New Roman" w:cs="Times New Roman"/>
                <w:b/>
                <w:bCs/>
              </w:rPr>
              <w:t>JSPE MS dimension 2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D10643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40.440 (6.653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9FB19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48.750 (3.256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2E836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51.190 (2.657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362AB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50.273 (2.43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D081E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&lt; 0.001**</w:t>
            </w:r>
          </w:p>
        </w:tc>
      </w:tr>
      <w:tr w:rsidR="00C05C33" w:rsidRPr="00D822E3" w14:paraId="3D4C0E14" w14:textId="77777777" w:rsidTr="000F601A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A7C4C" w14:textId="77777777" w:rsidR="00C05C33" w:rsidRPr="00121AB7" w:rsidRDefault="00C05C33" w:rsidP="000F601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121AB7">
              <w:rPr>
                <w:rFonts w:ascii="Times New Roman" w:hAnsi="Times New Roman" w:cs="Times New Roman"/>
                <w:b/>
                <w:bCs/>
              </w:rPr>
              <w:t>JSPE MS dimension 3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AF4F5F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6.280 (2.208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4A83B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4.562 (2.19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36CC87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9.571 (2.87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5142DD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7.636 (2.80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F00BC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&lt; 0.001**</w:t>
            </w:r>
          </w:p>
        </w:tc>
      </w:tr>
      <w:tr w:rsidR="00C05C33" w:rsidRPr="00D822E3" w14:paraId="568011B5" w14:textId="77777777" w:rsidTr="000F601A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4F0AE" w14:textId="77777777" w:rsidR="00C05C33" w:rsidRPr="00121AB7" w:rsidRDefault="00C05C33" w:rsidP="000F601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121AB7">
              <w:rPr>
                <w:rFonts w:ascii="Times New Roman" w:hAnsi="Times New Roman" w:cs="Times New Roman"/>
                <w:b/>
                <w:bCs/>
              </w:rPr>
              <w:t>SMM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20DC5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13.120 (4.893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E6E7C6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12.938 (5.916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569364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7.286 (4.98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61227D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16.727 (6.50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51A54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&lt; 0.001**</w:t>
            </w:r>
          </w:p>
        </w:tc>
      </w:tr>
      <w:tr w:rsidR="00C05C33" w:rsidRPr="00D822E3" w14:paraId="738F7B6C" w14:textId="77777777" w:rsidTr="000F601A"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43D13" w14:textId="77777777" w:rsidR="00C05C33" w:rsidRPr="00121AB7" w:rsidRDefault="00C05C33" w:rsidP="000F601A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121AB7">
              <w:rPr>
                <w:rFonts w:ascii="Times New Roman" w:hAnsi="Times New Roman" w:cs="Times New Roman"/>
                <w:b/>
                <w:bCs/>
              </w:rPr>
              <w:t>G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17C019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10.040 (2.7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1296A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13.625 (2.8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0EB967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10.857 (3.9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EB5B7E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11.818 (3.7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21B7A8" w14:textId="77777777" w:rsidR="00C05C33" w:rsidRPr="00121AB7" w:rsidRDefault="00C05C33" w:rsidP="000F601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21AB7">
              <w:rPr>
                <w:rFonts w:ascii="Times New Roman" w:hAnsi="Times New Roman" w:cs="Times New Roman"/>
              </w:rPr>
              <w:t>0.010**</w:t>
            </w:r>
          </w:p>
        </w:tc>
      </w:tr>
    </w:tbl>
    <w:p w14:paraId="627EE4CE" w14:textId="14CDD07E" w:rsidR="00C05C33" w:rsidRPr="00121AB7" w:rsidRDefault="00C05C33" w:rsidP="00C05C3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121AB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Clustering of Participants Into Four Psychometric Profiles Using k-Means on Four Principal Components</w:t>
      </w:r>
    </w:p>
    <w:p w14:paraId="391C955E" w14:textId="77777777" w:rsidR="00C05C33" w:rsidRDefault="00C05C33" w:rsidP="00C05C33">
      <w:pPr>
        <w:rPr>
          <w:lang w:val="en-US"/>
        </w:rPr>
      </w:pPr>
    </w:p>
    <w:p w14:paraId="189B0B85" w14:textId="77777777" w:rsidR="00C05C33" w:rsidRPr="00154939" w:rsidRDefault="00C05C33" w:rsidP="00C05C33">
      <w:pPr>
        <w:rPr>
          <w:lang w:val="en-US"/>
        </w:rPr>
      </w:pPr>
    </w:p>
    <w:p w14:paraId="0F15B507" w14:textId="77777777" w:rsidR="00C05C33" w:rsidRPr="00154939" w:rsidRDefault="00C05C33" w:rsidP="00C05C33">
      <w:pPr>
        <w:rPr>
          <w:lang w:val="en-US"/>
        </w:rPr>
      </w:pPr>
    </w:p>
    <w:p w14:paraId="4ECE7A80" w14:textId="77777777" w:rsidR="00C05C33" w:rsidRPr="00154939" w:rsidRDefault="00C05C33" w:rsidP="00C05C33">
      <w:pPr>
        <w:rPr>
          <w:lang w:val="en-US"/>
        </w:rPr>
      </w:pPr>
    </w:p>
    <w:p w14:paraId="623E59BD" w14:textId="77777777" w:rsidR="00C05C33" w:rsidRPr="00154939" w:rsidRDefault="00C05C33" w:rsidP="00C05C33">
      <w:pPr>
        <w:rPr>
          <w:lang w:val="en-US"/>
        </w:rPr>
      </w:pPr>
    </w:p>
    <w:p w14:paraId="0D058E51" w14:textId="77777777" w:rsidR="00C05C33" w:rsidRPr="00154939" w:rsidRDefault="00C05C33" w:rsidP="00C05C33">
      <w:pPr>
        <w:rPr>
          <w:lang w:val="en-US"/>
        </w:rPr>
      </w:pPr>
    </w:p>
    <w:p w14:paraId="2931670F" w14:textId="77777777" w:rsidR="00C05C33" w:rsidRPr="00154939" w:rsidRDefault="00C05C33" w:rsidP="00C05C33">
      <w:pPr>
        <w:rPr>
          <w:lang w:val="en-US"/>
        </w:rPr>
      </w:pPr>
    </w:p>
    <w:p w14:paraId="674B75AD" w14:textId="77777777" w:rsidR="00C05C33" w:rsidRPr="00154939" w:rsidRDefault="00C05C33" w:rsidP="00C05C33">
      <w:pPr>
        <w:rPr>
          <w:lang w:val="en-US"/>
        </w:rPr>
      </w:pPr>
    </w:p>
    <w:p w14:paraId="54EE55C6" w14:textId="77777777" w:rsidR="00C05C33" w:rsidRPr="00154939" w:rsidRDefault="00C05C33" w:rsidP="00C05C3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54939">
        <w:rPr>
          <w:rFonts w:ascii="Times New Roman" w:hAnsi="Times New Roman" w:cs="Times New Roman"/>
          <w:sz w:val="20"/>
          <w:szCs w:val="20"/>
          <w:lang w:val="en-US"/>
        </w:rPr>
        <w:t>**P&lt;0.050, ***P&lt;0.010</w:t>
      </w:r>
    </w:p>
    <w:p w14:paraId="0408E27C" w14:textId="77777777" w:rsidR="00C05C33" w:rsidRDefault="00C05C33" w:rsidP="00C05C3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br w:type="page"/>
      </w:r>
    </w:p>
    <w:p w14:paraId="0BBEC2DF" w14:textId="2ED03187" w:rsidR="00C05C33" w:rsidRPr="00154939" w:rsidRDefault="00C05C33" w:rsidP="00C05C3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15493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lastRenderedPageBreak/>
        <w:t>Comparison of OSCE and Written Examination Performance Across Four Groups</w:t>
      </w:r>
    </w:p>
    <w:tbl>
      <w:tblPr>
        <w:tblW w:w="11797" w:type="dxa"/>
        <w:tblInd w:w="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6"/>
        <w:gridCol w:w="2035"/>
        <w:gridCol w:w="2035"/>
        <w:gridCol w:w="2035"/>
        <w:gridCol w:w="2035"/>
        <w:gridCol w:w="1151"/>
      </w:tblGrid>
      <w:tr w:rsidR="00C05C33" w:rsidRPr="00D822E3" w14:paraId="510FEDD1" w14:textId="77777777" w:rsidTr="0060745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69D6F" w14:textId="77777777" w:rsidR="00C05C33" w:rsidRPr="00050F80" w:rsidRDefault="00C05C33" w:rsidP="000F60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127C8C" w14:textId="715D0D08" w:rsidR="00C05C33" w:rsidRPr="00050F80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1 (N=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0DCCE" w14:textId="19C9D628" w:rsidR="00C05C33" w:rsidRPr="00050F80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2 (N=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38B6C" w14:textId="6F2985E2" w:rsidR="00C05C33" w:rsidRPr="00050F80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3 (N=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E89E1B" w14:textId="270228A3" w:rsidR="00C05C33" w:rsidRPr="00050F80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4 (N=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63AF0" w14:textId="18DDC0AC" w:rsidR="00C05C33" w:rsidRPr="00050F80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C05C33" w:rsidRPr="00D822E3" w14:paraId="4AF789AB" w14:textId="77777777" w:rsidTr="00607457"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342AA" w14:textId="77777777" w:rsidR="00C05C33" w:rsidRPr="00050F80" w:rsidRDefault="00C05C33" w:rsidP="000F601A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C1687F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22.375 (4.85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D2A9FB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24.062 (4.5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CFAD7D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23.571 (3.3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F942A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22.500 (1.05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23DD90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</w:tr>
      <w:tr w:rsidR="00C05C33" w:rsidRPr="00D822E3" w14:paraId="4A1C3848" w14:textId="77777777" w:rsidTr="00607457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695358" w14:textId="77777777" w:rsidR="00C05C33" w:rsidRPr="00050F80" w:rsidRDefault="00C05C33" w:rsidP="000F601A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0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ing</w:t>
            </w:r>
            <w:proofErr w:type="spellEnd"/>
            <w:r w:rsidRPr="00050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emale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AF11DE" w14:textId="77777777" w:rsidR="00C05C33" w:rsidRPr="00050F80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F80">
              <w:rPr>
                <w:rFonts w:ascii="Times New Roman" w:hAnsi="Times New Roman" w:cs="Times New Roman"/>
                <w:sz w:val="24"/>
                <w:szCs w:val="24"/>
              </w:rPr>
              <w:t>14 (58.3%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4D1C48" w14:textId="77777777" w:rsidR="00C05C33" w:rsidRPr="00050F80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F80">
              <w:rPr>
                <w:rFonts w:ascii="Times New Roman" w:hAnsi="Times New Roman" w:cs="Times New Roman"/>
                <w:sz w:val="24"/>
                <w:szCs w:val="24"/>
              </w:rPr>
              <w:t>10 (62.5%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42DD8E" w14:textId="77777777" w:rsidR="00C05C33" w:rsidRPr="00050F80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F80">
              <w:rPr>
                <w:rFonts w:ascii="Times New Roman" w:hAnsi="Times New Roman" w:cs="Times New Roman"/>
                <w:sz w:val="24"/>
                <w:szCs w:val="24"/>
              </w:rPr>
              <w:t>19 (90.5%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3A83E6" w14:textId="77777777" w:rsidR="00C05C33" w:rsidRPr="00050F80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F80">
              <w:rPr>
                <w:rFonts w:ascii="Times New Roman" w:hAnsi="Times New Roman" w:cs="Times New Roman"/>
                <w:sz w:val="24"/>
                <w:szCs w:val="24"/>
              </w:rPr>
              <w:t>17 (77.3%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E2FD4D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*</w:t>
            </w:r>
          </w:p>
        </w:tc>
      </w:tr>
      <w:tr w:rsidR="00C05C33" w:rsidRPr="00D822E3" w14:paraId="7978DF4C" w14:textId="77777777" w:rsidTr="00607457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A7FCAC" w14:textId="77777777" w:rsidR="00C05C33" w:rsidRPr="00050F80" w:rsidRDefault="00C05C33" w:rsidP="000F601A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SCE 1 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951625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14.528 (2.455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F641A" w14:textId="77777777" w:rsidR="00C05C33" w:rsidRPr="00154939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12.881 (2.35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↓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03167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14.433 (2.234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E43547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14.768 (1.82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↑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DCBE2E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05C33" w:rsidRPr="00D822E3" w14:paraId="6642386D" w14:textId="77777777" w:rsidTr="00607457"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B58BA" w14:textId="77777777" w:rsidR="00C05C33" w:rsidRPr="00050F80" w:rsidRDefault="00C05C33" w:rsidP="000F601A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0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SCE 2 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27A3A0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14.196 (2.021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CF29D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13.794 (2.120)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4416F" w14:textId="77777777" w:rsidR="00C05C33" w:rsidRPr="00154939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13.776 (1.74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↓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F1557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14.468 (1.30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↑</w:t>
            </w:r>
          </w:p>
        </w:tc>
        <w:tc>
          <w:tcPr>
            <w:tcW w:w="0" w:type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229886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</w:tr>
      <w:tr w:rsidR="00C05C33" w:rsidRPr="00D822E3" w14:paraId="4A65B1CF" w14:textId="77777777" w:rsidTr="00607457"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B8F15" w14:textId="77777777" w:rsidR="00C05C33" w:rsidRPr="00050F80" w:rsidRDefault="00C05C33" w:rsidP="000F601A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0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ritten</w:t>
            </w:r>
            <w:proofErr w:type="spellEnd"/>
            <w:r w:rsidRPr="00050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0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ination</w:t>
            </w:r>
            <w:proofErr w:type="spellEnd"/>
            <w:r w:rsidRPr="00050F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CD82B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13.790 (2.8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DC4A9" w14:textId="77777777" w:rsidR="00C05C33" w:rsidRPr="00154939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13.015 (1.05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E5578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13.865 (0.8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1C0C6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14.193 (1.25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↑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0D4039" w14:textId="77777777" w:rsidR="00C05C33" w:rsidRPr="00D822E3" w:rsidRDefault="00C05C33" w:rsidP="0060745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2E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14:paraId="3A6329A4" w14:textId="77777777" w:rsidR="00C05C33" w:rsidRDefault="00C05C33" w:rsidP="00C05C33">
      <w:pPr>
        <w:jc w:val="both"/>
        <w:rPr>
          <w:rFonts w:ascii="Times New Roman" w:hAnsi="Times New Roman" w:cs="Times New Roman"/>
          <w:sz w:val="20"/>
          <w:szCs w:val="20"/>
        </w:rPr>
      </w:pPr>
      <w:r w:rsidRPr="00054B9D">
        <w:rPr>
          <w:rFonts w:ascii="Times New Roman" w:hAnsi="Times New Roman" w:cs="Times New Roman"/>
          <w:sz w:val="20"/>
          <w:szCs w:val="20"/>
        </w:rPr>
        <w:t>*P≤0.100 (trends), **P&lt;0.050, ***P&lt;0.010</w:t>
      </w:r>
    </w:p>
    <w:p w14:paraId="09415172" w14:textId="77777777" w:rsidR="00C05C33" w:rsidRDefault="00C05C33" w:rsidP="00C05C3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↑ : </w:t>
      </w:r>
      <w:proofErr w:type="spellStart"/>
      <w:r>
        <w:rPr>
          <w:rFonts w:ascii="Times New Roman" w:hAnsi="Times New Roman" w:cs="Times New Roman"/>
          <w:sz w:val="24"/>
          <w:szCs w:val="24"/>
        </w:rPr>
        <w:t>high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</w:t>
      </w:r>
    </w:p>
    <w:p w14:paraId="29DE463A" w14:textId="77777777" w:rsidR="00C05C33" w:rsidRPr="00054B9D" w:rsidRDefault="00C05C33" w:rsidP="00C05C3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↓ : </w:t>
      </w:r>
      <w:proofErr w:type="spellStart"/>
      <w:r>
        <w:rPr>
          <w:rFonts w:ascii="Times New Roman" w:hAnsi="Times New Roman" w:cs="Times New Roman"/>
          <w:sz w:val="24"/>
          <w:szCs w:val="24"/>
        </w:rPr>
        <w:t>low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</w:t>
      </w:r>
    </w:p>
    <w:p w14:paraId="0D8643FD" w14:textId="1CCA85F4" w:rsidR="00C05C33" w:rsidRDefault="00C05C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081944B" w14:textId="22D0BC42" w:rsidR="00031DBD" w:rsidRPr="00A879B1" w:rsidRDefault="00C05C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60A722F4" wp14:editId="3854B67A">
            <wp:extent cx="4191363" cy="3901778"/>
            <wp:effectExtent l="0" t="0" r="0" b="3810"/>
            <wp:docPr id="123057034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570341" name="Image 123057034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363" cy="3901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CD2FEE0" wp14:editId="67B4F714">
            <wp:extent cx="4191363" cy="3901778"/>
            <wp:effectExtent l="0" t="0" r="0" b="3810"/>
            <wp:docPr id="157951987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519872" name="Image 157951987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363" cy="3901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1DBD" w:rsidRPr="00A879B1" w:rsidSect="00031DB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206248" w14:textId="77777777" w:rsidR="00597D52" w:rsidRDefault="00597D52" w:rsidP="00031DBD">
      <w:pPr>
        <w:spacing w:after="0" w:line="240" w:lineRule="auto"/>
      </w:pPr>
      <w:r>
        <w:separator/>
      </w:r>
    </w:p>
  </w:endnote>
  <w:endnote w:type="continuationSeparator" w:id="0">
    <w:p w14:paraId="769CA77A" w14:textId="77777777" w:rsidR="00597D52" w:rsidRDefault="00597D52" w:rsidP="00031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BCC1A9" w14:textId="77777777" w:rsidR="00031DBD" w:rsidRDefault="00031DB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98034487"/>
      <w:docPartObj>
        <w:docPartGallery w:val="Page Numbers (Bottom of Page)"/>
        <w:docPartUnique/>
      </w:docPartObj>
    </w:sdtPr>
    <w:sdtContent>
      <w:p w14:paraId="1CF1174D" w14:textId="46410529" w:rsidR="00031DBD" w:rsidRDefault="00031DBD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219E218" w14:textId="77777777" w:rsidR="00031DBD" w:rsidRDefault="00031DBD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C079BC" w14:textId="77777777" w:rsidR="00031DBD" w:rsidRDefault="00031DB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41218" w14:textId="77777777" w:rsidR="00597D52" w:rsidRDefault="00597D52" w:rsidP="00031DBD">
      <w:pPr>
        <w:spacing w:after="0" w:line="240" w:lineRule="auto"/>
      </w:pPr>
      <w:r>
        <w:separator/>
      </w:r>
    </w:p>
  </w:footnote>
  <w:footnote w:type="continuationSeparator" w:id="0">
    <w:p w14:paraId="4D3148EC" w14:textId="77777777" w:rsidR="00597D52" w:rsidRDefault="00597D52" w:rsidP="00031D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5F1A4D" w14:textId="77777777" w:rsidR="00031DBD" w:rsidRDefault="00031DB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E31FEE" w14:textId="77777777" w:rsidR="00031DBD" w:rsidRDefault="00031DBD">
    <w:pPr>
      <w:pStyle w:val="En-tte"/>
    </w:pPr>
  </w:p>
  <w:p w14:paraId="11FA8153" w14:textId="77777777" w:rsidR="00031DBD" w:rsidRDefault="00031DBD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1C289" w14:textId="77777777" w:rsidR="00031DBD" w:rsidRDefault="00031DBD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F2641"/>
    <w:multiLevelType w:val="multilevel"/>
    <w:tmpl w:val="B0043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577CF6"/>
    <w:multiLevelType w:val="hybridMultilevel"/>
    <w:tmpl w:val="3E98AC38"/>
    <w:lvl w:ilvl="0" w:tplc="167287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7B3303A"/>
    <w:multiLevelType w:val="multilevel"/>
    <w:tmpl w:val="D774F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FD4725"/>
    <w:multiLevelType w:val="multilevel"/>
    <w:tmpl w:val="14DE0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FF0F3D"/>
    <w:multiLevelType w:val="multilevel"/>
    <w:tmpl w:val="8662E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D21577"/>
    <w:multiLevelType w:val="multilevel"/>
    <w:tmpl w:val="563EF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096DD1"/>
    <w:multiLevelType w:val="multilevel"/>
    <w:tmpl w:val="94340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CA1D75"/>
    <w:multiLevelType w:val="multilevel"/>
    <w:tmpl w:val="74160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EA71BA"/>
    <w:multiLevelType w:val="multilevel"/>
    <w:tmpl w:val="8696A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E40112"/>
    <w:multiLevelType w:val="multilevel"/>
    <w:tmpl w:val="6004F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F7154D3"/>
    <w:multiLevelType w:val="multilevel"/>
    <w:tmpl w:val="D5441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9346104">
    <w:abstractNumId w:val="8"/>
  </w:num>
  <w:num w:numId="2" w16cid:durableId="365375961">
    <w:abstractNumId w:val="9"/>
  </w:num>
  <w:num w:numId="3" w16cid:durableId="646327803">
    <w:abstractNumId w:val="5"/>
  </w:num>
  <w:num w:numId="4" w16cid:durableId="28385844">
    <w:abstractNumId w:val="3"/>
  </w:num>
  <w:num w:numId="5" w16cid:durableId="1367368652">
    <w:abstractNumId w:val="10"/>
  </w:num>
  <w:num w:numId="6" w16cid:durableId="1503273063">
    <w:abstractNumId w:val="2"/>
  </w:num>
  <w:num w:numId="7" w16cid:durableId="1218668502">
    <w:abstractNumId w:val="7"/>
  </w:num>
  <w:num w:numId="8" w16cid:durableId="1399325904">
    <w:abstractNumId w:val="6"/>
  </w:num>
  <w:num w:numId="9" w16cid:durableId="1726224045">
    <w:abstractNumId w:val="0"/>
  </w:num>
  <w:num w:numId="10" w16cid:durableId="1236283251">
    <w:abstractNumId w:val="4"/>
  </w:num>
  <w:num w:numId="11" w16cid:durableId="14015643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DBD"/>
    <w:rsid w:val="00025064"/>
    <w:rsid w:val="00025B80"/>
    <w:rsid w:val="00031DBD"/>
    <w:rsid w:val="0007065C"/>
    <w:rsid w:val="000B577B"/>
    <w:rsid w:val="000C0BED"/>
    <w:rsid w:val="000C2F4F"/>
    <w:rsid w:val="00132112"/>
    <w:rsid w:val="0015395B"/>
    <w:rsid w:val="00156AAF"/>
    <w:rsid w:val="00160419"/>
    <w:rsid w:val="00191385"/>
    <w:rsid w:val="00197E84"/>
    <w:rsid w:val="001B2E2C"/>
    <w:rsid w:val="001F3C57"/>
    <w:rsid w:val="00217A8E"/>
    <w:rsid w:val="00252FFC"/>
    <w:rsid w:val="0026267B"/>
    <w:rsid w:val="00287A1C"/>
    <w:rsid w:val="0030125D"/>
    <w:rsid w:val="00332486"/>
    <w:rsid w:val="00350103"/>
    <w:rsid w:val="003778FD"/>
    <w:rsid w:val="003833B3"/>
    <w:rsid w:val="003906EA"/>
    <w:rsid w:val="003911AC"/>
    <w:rsid w:val="003D6A96"/>
    <w:rsid w:val="00413EEC"/>
    <w:rsid w:val="00434AB1"/>
    <w:rsid w:val="004E46E0"/>
    <w:rsid w:val="005108E3"/>
    <w:rsid w:val="00554DC4"/>
    <w:rsid w:val="0055728F"/>
    <w:rsid w:val="00574F32"/>
    <w:rsid w:val="0058366B"/>
    <w:rsid w:val="00584376"/>
    <w:rsid w:val="00597D52"/>
    <w:rsid w:val="005C449E"/>
    <w:rsid w:val="005E38F3"/>
    <w:rsid w:val="00607457"/>
    <w:rsid w:val="00697282"/>
    <w:rsid w:val="006C145B"/>
    <w:rsid w:val="00716468"/>
    <w:rsid w:val="00751806"/>
    <w:rsid w:val="00757276"/>
    <w:rsid w:val="00792186"/>
    <w:rsid w:val="007A1096"/>
    <w:rsid w:val="00807134"/>
    <w:rsid w:val="00825F5B"/>
    <w:rsid w:val="00862412"/>
    <w:rsid w:val="00880EDC"/>
    <w:rsid w:val="008B46BA"/>
    <w:rsid w:val="008B6F07"/>
    <w:rsid w:val="008C2B8F"/>
    <w:rsid w:val="008E7BA7"/>
    <w:rsid w:val="00903B9E"/>
    <w:rsid w:val="0091242B"/>
    <w:rsid w:val="00976A9F"/>
    <w:rsid w:val="009F2CED"/>
    <w:rsid w:val="00A24CC4"/>
    <w:rsid w:val="00A879B1"/>
    <w:rsid w:val="00A930AB"/>
    <w:rsid w:val="00AA7397"/>
    <w:rsid w:val="00AB57D8"/>
    <w:rsid w:val="00AC146D"/>
    <w:rsid w:val="00B20326"/>
    <w:rsid w:val="00B27B3F"/>
    <w:rsid w:val="00B47962"/>
    <w:rsid w:val="00B85C70"/>
    <w:rsid w:val="00B957F7"/>
    <w:rsid w:val="00BA6604"/>
    <w:rsid w:val="00BB6EC9"/>
    <w:rsid w:val="00BC79E8"/>
    <w:rsid w:val="00BE40EE"/>
    <w:rsid w:val="00BE423C"/>
    <w:rsid w:val="00C043F0"/>
    <w:rsid w:val="00C05C33"/>
    <w:rsid w:val="00C8620A"/>
    <w:rsid w:val="00CE3A50"/>
    <w:rsid w:val="00CE58F5"/>
    <w:rsid w:val="00CE5D61"/>
    <w:rsid w:val="00D07069"/>
    <w:rsid w:val="00D272E3"/>
    <w:rsid w:val="00D4534C"/>
    <w:rsid w:val="00D81ABE"/>
    <w:rsid w:val="00DA0DFE"/>
    <w:rsid w:val="00DA2B37"/>
    <w:rsid w:val="00DD2700"/>
    <w:rsid w:val="00DE09D5"/>
    <w:rsid w:val="00E07A5D"/>
    <w:rsid w:val="00E24111"/>
    <w:rsid w:val="00E26894"/>
    <w:rsid w:val="00E27BEB"/>
    <w:rsid w:val="00E61802"/>
    <w:rsid w:val="00E67387"/>
    <w:rsid w:val="00E70C21"/>
    <w:rsid w:val="00E7449B"/>
    <w:rsid w:val="00EC19E1"/>
    <w:rsid w:val="00EC20CF"/>
    <w:rsid w:val="00ED0B3E"/>
    <w:rsid w:val="00EF4BC0"/>
    <w:rsid w:val="00F11CD1"/>
    <w:rsid w:val="00F210DE"/>
    <w:rsid w:val="00F3251B"/>
    <w:rsid w:val="00F57E5E"/>
    <w:rsid w:val="00FA385D"/>
    <w:rsid w:val="00FB4AFB"/>
    <w:rsid w:val="00FC5B29"/>
    <w:rsid w:val="00FD2FFD"/>
    <w:rsid w:val="00FD32EC"/>
    <w:rsid w:val="00FD57D6"/>
    <w:rsid w:val="00FE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A3847C3"/>
  <w15:chartTrackingRefBased/>
  <w15:docId w15:val="{A712A738-3214-4CE4-859D-0F9C2B8F6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9D5"/>
  </w:style>
  <w:style w:type="paragraph" w:styleId="Titre1">
    <w:name w:val="heading 1"/>
    <w:basedOn w:val="Normal"/>
    <w:next w:val="Normal"/>
    <w:link w:val="Titre1Car"/>
    <w:uiPriority w:val="9"/>
    <w:qFormat/>
    <w:rsid w:val="00DE09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E09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E09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E09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E09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E09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E09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E09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E09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E0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E09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E09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E09D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E09D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E09D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E09D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E09D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E09D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E09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E0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E09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E09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DE09D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DE09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E09D5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E0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E09D5"/>
    <w:rPr>
      <w:i/>
      <w:iCs/>
      <w:color w:val="0F4761" w:themeColor="accent1" w:themeShade="BF"/>
    </w:rPr>
  </w:style>
  <w:style w:type="character" w:styleId="Accentuationintense">
    <w:name w:val="Intense Emphasis"/>
    <w:basedOn w:val="Policepardfaut"/>
    <w:uiPriority w:val="21"/>
    <w:qFormat/>
    <w:rsid w:val="00DE09D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E09D5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031DBD"/>
    <w:rPr>
      <w:color w:val="467886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031D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1DBD"/>
  </w:style>
  <w:style w:type="paragraph" w:styleId="Pieddepage">
    <w:name w:val="footer"/>
    <w:basedOn w:val="Normal"/>
    <w:link w:val="PieddepageCar"/>
    <w:uiPriority w:val="99"/>
    <w:unhideWhenUsed/>
    <w:rsid w:val="00031D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1DBD"/>
  </w:style>
  <w:style w:type="paragraph" w:styleId="En-ttedetabledesmatires">
    <w:name w:val="TOC Heading"/>
    <w:basedOn w:val="Titre1"/>
    <w:next w:val="Normal"/>
    <w:uiPriority w:val="39"/>
    <w:unhideWhenUsed/>
    <w:qFormat/>
    <w:rsid w:val="00B47962"/>
    <w:pPr>
      <w:spacing w:before="240" w:after="0"/>
      <w:outlineLvl w:val="9"/>
    </w:pPr>
    <w:rPr>
      <w:kern w:val="0"/>
      <w:sz w:val="32"/>
      <w:szCs w:val="32"/>
      <w:lang w:eastAsia="fr-FR"/>
      <w14:ligatures w14:val="none"/>
    </w:rPr>
  </w:style>
  <w:style w:type="paragraph" w:styleId="TM2">
    <w:name w:val="toc 2"/>
    <w:basedOn w:val="Normal"/>
    <w:next w:val="Normal"/>
    <w:autoRedefine/>
    <w:uiPriority w:val="39"/>
    <w:unhideWhenUsed/>
    <w:rsid w:val="00B47962"/>
    <w:pPr>
      <w:spacing w:after="100"/>
      <w:ind w:left="220"/>
    </w:pPr>
    <w:rPr>
      <w:rFonts w:asciiTheme="minorHAnsi" w:eastAsiaTheme="minorEastAsia" w:hAnsiTheme="minorHAnsi" w:cs="Times New Roman"/>
      <w:kern w:val="0"/>
      <w:lang w:eastAsia="fr-FR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B47962"/>
    <w:pPr>
      <w:spacing w:after="100"/>
    </w:pPr>
    <w:rPr>
      <w:rFonts w:asciiTheme="minorHAnsi" w:eastAsiaTheme="minorEastAsia" w:hAnsiTheme="minorHAnsi" w:cs="Times New Roman"/>
      <w:kern w:val="0"/>
      <w:lang w:eastAsia="fr-FR"/>
      <w14:ligatures w14:val="none"/>
    </w:rPr>
  </w:style>
  <w:style w:type="paragraph" w:styleId="TM3">
    <w:name w:val="toc 3"/>
    <w:basedOn w:val="Normal"/>
    <w:next w:val="Normal"/>
    <w:autoRedefine/>
    <w:uiPriority w:val="39"/>
    <w:unhideWhenUsed/>
    <w:rsid w:val="00B47962"/>
    <w:pPr>
      <w:spacing w:after="100"/>
      <w:ind w:left="440"/>
    </w:pPr>
    <w:rPr>
      <w:rFonts w:asciiTheme="minorHAnsi" w:eastAsiaTheme="minorEastAsia" w:hAnsiTheme="minorHAnsi" w:cs="Times New Roman"/>
      <w:kern w:val="0"/>
      <w:lang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BB6EC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B6EC9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B6EC9"/>
    <w:rPr>
      <w:rFonts w:asciiTheme="minorHAnsi" w:hAnsiTheme="minorHAnsi" w:cstheme="minorBidi"/>
      <w:sz w:val="20"/>
      <w:szCs w:val="20"/>
    </w:rPr>
  </w:style>
  <w:style w:type="paragraph" w:styleId="Corpsdetexte">
    <w:name w:val="Body Text"/>
    <w:basedOn w:val="Normal"/>
    <w:link w:val="CorpsdetexteCar"/>
    <w:uiPriority w:val="1"/>
    <w:qFormat/>
    <w:rsid w:val="00CE58F5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character" w:customStyle="1" w:styleId="CorpsdetexteCar">
    <w:name w:val="Corps de texte Car"/>
    <w:basedOn w:val="Policepardfaut"/>
    <w:link w:val="Corpsdetexte"/>
    <w:uiPriority w:val="1"/>
    <w:rsid w:val="00CE58F5"/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table" w:styleId="Grilledutableau">
    <w:name w:val="Table Grid"/>
    <w:basedOn w:val="TableauNormal"/>
    <w:uiPriority w:val="39"/>
    <w:rsid w:val="00CE5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5836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1C82E3-0ADD-4BC7-97A3-76D487619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1</Pages>
  <Words>2273</Words>
  <Characters>1250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HENDERSON</dc:creator>
  <cp:keywords/>
  <dc:description/>
  <cp:lastModifiedBy>Douglas HENDERSON</cp:lastModifiedBy>
  <cp:revision>3</cp:revision>
  <dcterms:created xsi:type="dcterms:W3CDTF">2026-04-11T21:36:00Z</dcterms:created>
  <dcterms:modified xsi:type="dcterms:W3CDTF">2026-04-14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a821fb-12d7-4742-b0a8-846bcbf465f7</vt:lpwstr>
  </property>
</Properties>
</file>